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8D44E5" w14:textId="3F713971" w:rsidR="002545EF" w:rsidRPr="002B6E53" w:rsidRDefault="002B6E53">
      <w:pPr>
        <w:rPr>
          <w:rFonts w:ascii="Times New Roman" w:hAnsi="Times New Roman" w:cs="Times New Roman"/>
          <w:b/>
          <w:bCs/>
        </w:rPr>
      </w:pPr>
      <w:r w:rsidRPr="002B6E53">
        <w:rPr>
          <w:rFonts w:ascii="Times New Roman" w:hAnsi="Times New Roman" w:cs="Times New Roman"/>
          <w:b/>
          <w:bCs/>
        </w:rPr>
        <w:t xml:space="preserve">Table S1. Mitogenome organization of </w:t>
      </w:r>
      <w:proofErr w:type="spellStart"/>
      <w:r w:rsidRPr="002B6E53">
        <w:rPr>
          <w:rFonts w:ascii="Times New Roman" w:hAnsi="Times New Roman" w:cs="Times New Roman"/>
          <w:b/>
          <w:bCs/>
          <w:i/>
        </w:rPr>
        <w:t>Amblyomma</w:t>
      </w:r>
      <w:proofErr w:type="spellEnd"/>
      <w:r w:rsidRPr="002B6E53">
        <w:rPr>
          <w:rFonts w:ascii="Times New Roman" w:hAnsi="Times New Roman" w:cs="Times New Roman"/>
          <w:b/>
          <w:bCs/>
          <w:i/>
        </w:rPr>
        <w:t xml:space="preserve"> variegatum</w:t>
      </w:r>
      <w:r w:rsidRPr="002B6E53">
        <w:rPr>
          <w:rFonts w:ascii="Times New Roman" w:hAnsi="Times New Roman" w:cs="Times New Roman"/>
          <w:b/>
          <w:bCs/>
        </w:rPr>
        <w:t>.</w:t>
      </w:r>
    </w:p>
    <w:p w14:paraId="35BF73F2" w14:textId="77777777" w:rsidR="002B6E53" w:rsidRDefault="002B6E53"/>
    <w:tbl>
      <w:tblPr>
        <w:tblW w:w="10311" w:type="dxa"/>
        <w:tblLayout w:type="fixed"/>
        <w:tblLook w:val="04A0" w:firstRow="1" w:lastRow="0" w:firstColumn="1" w:lastColumn="0" w:noHBand="0" w:noVBand="1"/>
      </w:tblPr>
      <w:tblGrid>
        <w:gridCol w:w="1484"/>
        <w:gridCol w:w="926"/>
        <w:gridCol w:w="1559"/>
        <w:gridCol w:w="1418"/>
        <w:gridCol w:w="1231"/>
        <w:gridCol w:w="1231"/>
        <w:gridCol w:w="1231"/>
        <w:gridCol w:w="1231"/>
      </w:tblGrid>
      <w:tr w:rsidR="002B6E53" w:rsidRPr="002B6E53" w14:paraId="7B00F021" w14:textId="77777777" w:rsidTr="000865C8">
        <w:trPr>
          <w:trHeight w:val="323"/>
        </w:trPr>
        <w:tc>
          <w:tcPr>
            <w:tcW w:w="14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720B5DF" w14:textId="77777777" w:rsidR="002B6E53" w:rsidRPr="002B6E53" w:rsidRDefault="002B6E53" w:rsidP="002B6E5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JP"/>
                <w14:ligatures w14:val="none"/>
              </w:rPr>
            </w:pPr>
            <w:r w:rsidRPr="002B6E5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JP"/>
                <w14:ligatures w14:val="none"/>
              </w:rPr>
              <w:t>Gene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CEE0314" w14:textId="77777777" w:rsidR="002B6E53" w:rsidRPr="002B6E53" w:rsidRDefault="002B6E53" w:rsidP="002B6E5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JP"/>
                <w14:ligatures w14:val="none"/>
              </w:rPr>
            </w:pPr>
            <w:r w:rsidRPr="002B6E5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JP"/>
                <w14:ligatures w14:val="none"/>
              </w:rPr>
              <w:t>Strand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1F8F2A7" w14:textId="77777777" w:rsidR="002B6E53" w:rsidRPr="002B6E53" w:rsidRDefault="002B6E53" w:rsidP="002B6E5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JP"/>
                <w14:ligatures w14:val="none"/>
              </w:rPr>
            </w:pPr>
            <w:r w:rsidRPr="002B6E5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JP"/>
                <w14:ligatures w14:val="none"/>
              </w:rPr>
              <w:t>Position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681C916" w14:textId="19E7AFAD" w:rsidR="002B6E53" w:rsidRPr="002B6E53" w:rsidRDefault="002B6E53" w:rsidP="002B6E5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JP"/>
                <w14:ligatures w14:val="none"/>
              </w:rPr>
            </w:pPr>
            <w:r w:rsidRPr="002B6E5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JP"/>
                <w14:ligatures w14:val="none"/>
              </w:rPr>
              <w:t xml:space="preserve">Length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JP"/>
                <w14:ligatures w14:val="none"/>
              </w:rPr>
              <w:t>(</w:t>
            </w:r>
            <w:r w:rsidRPr="002B6E5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JP"/>
                <w14:ligatures w14:val="none"/>
              </w:rPr>
              <w:t>bp)</w:t>
            </w:r>
          </w:p>
        </w:tc>
        <w:tc>
          <w:tcPr>
            <w:tcW w:w="12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C0C115B" w14:textId="7D3B55AB" w:rsidR="002B6E53" w:rsidRPr="002B6E53" w:rsidRDefault="002B6E53" w:rsidP="002B6E5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JP"/>
                <w14:ligatures w14:val="none"/>
              </w:rPr>
            </w:pPr>
            <w:r w:rsidRPr="002B6E5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JP"/>
                <w14:ligatures w14:val="none"/>
              </w:rPr>
              <w:t>Intergenic spacer*</w:t>
            </w:r>
          </w:p>
        </w:tc>
        <w:tc>
          <w:tcPr>
            <w:tcW w:w="12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602AB06" w14:textId="77777777" w:rsidR="002B6E53" w:rsidRPr="002B6E53" w:rsidRDefault="002B6E53" w:rsidP="002B6E5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JP"/>
                <w14:ligatures w14:val="none"/>
              </w:rPr>
            </w:pPr>
            <w:r w:rsidRPr="002B6E5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JP"/>
                <w14:ligatures w14:val="none"/>
              </w:rPr>
              <w:t>Start codon</w:t>
            </w:r>
          </w:p>
        </w:tc>
        <w:tc>
          <w:tcPr>
            <w:tcW w:w="12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F67CC4A" w14:textId="77777777" w:rsidR="002B6E53" w:rsidRPr="002B6E53" w:rsidRDefault="002B6E53" w:rsidP="002B6E5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JP"/>
                <w14:ligatures w14:val="none"/>
              </w:rPr>
            </w:pPr>
            <w:r w:rsidRPr="002B6E5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JP"/>
                <w14:ligatures w14:val="none"/>
              </w:rPr>
              <w:t>Stop codon</w:t>
            </w:r>
          </w:p>
        </w:tc>
        <w:tc>
          <w:tcPr>
            <w:tcW w:w="12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C14F4D1" w14:textId="77777777" w:rsidR="002B6E53" w:rsidRPr="002B6E53" w:rsidRDefault="002B6E53" w:rsidP="002B6E5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JP"/>
                <w14:ligatures w14:val="none"/>
              </w:rPr>
            </w:pPr>
            <w:r w:rsidRPr="002B6E5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JP"/>
                <w14:ligatures w14:val="none"/>
              </w:rPr>
              <w:t>Anticodon</w:t>
            </w:r>
          </w:p>
        </w:tc>
      </w:tr>
      <w:tr w:rsidR="002B6E53" w:rsidRPr="002B6E53" w14:paraId="35661460" w14:textId="77777777" w:rsidTr="000865C8">
        <w:trPr>
          <w:trHeight w:val="323"/>
        </w:trPr>
        <w:tc>
          <w:tcPr>
            <w:tcW w:w="14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092C14" w14:textId="77777777" w:rsidR="002B6E53" w:rsidRPr="002B6E53" w:rsidRDefault="002B6E53" w:rsidP="002B6E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</w:pPr>
            <w:r w:rsidRPr="002B6E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  <w:t>tRNA-Met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ECF279" w14:textId="77777777" w:rsidR="002B6E53" w:rsidRPr="002B6E53" w:rsidRDefault="002B6E53" w:rsidP="002B6E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</w:pPr>
            <w:r w:rsidRPr="002B6E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  <w:t>+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1F0BDC" w14:textId="1423AE90" w:rsidR="002B6E53" w:rsidRPr="002B6E53" w:rsidRDefault="002B6E53" w:rsidP="002B6E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</w:pPr>
            <w:r w:rsidRPr="002B6E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  <w:t>2</w:t>
            </w:r>
            <w:r w:rsidR="00DC74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  <w:t>–</w:t>
            </w:r>
            <w:r w:rsidRPr="002B6E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  <w:t>63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16D329" w14:textId="77777777" w:rsidR="002B6E53" w:rsidRPr="002B6E53" w:rsidRDefault="002B6E53" w:rsidP="002B6E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</w:pPr>
            <w:r w:rsidRPr="002B6E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  <w:t>62</w:t>
            </w:r>
          </w:p>
        </w:tc>
        <w:tc>
          <w:tcPr>
            <w:tcW w:w="123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AF965F" w14:textId="77777777" w:rsidR="002B6E53" w:rsidRPr="002B6E53" w:rsidRDefault="002B6E53" w:rsidP="002B6E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</w:pPr>
            <w:r w:rsidRPr="002B6E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  <w:t>1</w:t>
            </w:r>
          </w:p>
        </w:tc>
        <w:tc>
          <w:tcPr>
            <w:tcW w:w="123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28A97A" w14:textId="77777777" w:rsidR="002B6E53" w:rsidRPr="002B6E53" w:rsidRDefault="002B6E53" w:rsidP="002B6E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</w:pPr>
          </w:p>
        </w:tc>
        <w:tc>
          <w:tcPr>
            <w:tcW w:w="123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FAADF8" w14:textId="77777777" w:rsidR="002B6E53" w:rsidRPr="002B6E53" w:rsidRDefault="002B6E53" w:rsidP="002B6E53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JP"/>
                <w14:ligatures w14:val="none"/>
              </w:rPr>
            </w:pPr>
          </w:p>
        </w:tc>
        <w:tc>
          <w:tcPr>
            <w:tcW w:w="123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F0FEA7" w14:textId="77777777" w:rsidR="002B6E53" w:rsidRPr="002B6E53" w:rsidRDefault="002B6E53" w:rsidP="002B6E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</w:pPr>
            <w:r w:rsidRPr="002B6E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  <w:t>ATG</w:t>
            </w:r>
          </w:p>
        </w:tc>
      </w:tr>
      <w:tr w:rsidR="002B6E53" w:rsidRPr="002B6E53" w14:paraId="7D2B071A" w14:textId="77777777" w:rsidTr="000865C8">
        <w:trPr>
          <w:trHeight w:val="323"/>
        </w:trPr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287A32" w14:textId="77777777" w:rsidR="002B6E53" w:rsidRPr="002B6E53" w:rsidRDefault="002B6E53" w:rsidP="002B6E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</w:pPr>
            <w:r w:rsidRPr="002B6E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  <w:t>ND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E4A968" w14:textId="77777777" w:rsidR="002B6E53" w:rsidRPr="002B6E53" w:rsidRDefault="002B6E53" w:rsidP="002B6E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</w:pPr>
            <w:r w:rsidRPr="002B6E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  <w:t>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43BB11" w14:textId="1B9D8561" w:rsidR="002B6E53" w:rsidRPr="002B6E53" w:rsidRDefault="002B6E53" w:rsidP="002B6E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</w:pPr>
            <w:r w:rsidRPr="002B6E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  <w:t>64</w:t>
            </w:r>
            <w:r w:rsidR="00DC74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  <w:t>–</w:t>
            </w:r>
            <w:r w:rsidRPr="002B6E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  <w:t>1</w:t>
            </w:r>
            <w:r w:rsidR="00DC74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  <w:t>,</w:t>
            </w:r>
            <w:r w:rsidRPr="002B6E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  <w:t>02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6C7588" w14:textId="77777777" w:rsidR="002B6E53" w:rsidRPr="002B6E53" w:rsidRDefault="002B6E53" w:rsidP="002B6E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</w:pPr>
            <w:r w:rsidRPr="002B6E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  <w:t>96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E5D400" w14:textId="77777777" w:rsidR="002B6E53" w:rsidRPr="002B6E53" w:rsidRDefault="002B6E53" w:rsidP="002B6E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</w:pPr>
            <w:r w:rsidRPr="002B6E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  <w:t>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02C590" w14:textId="77777777" w:rsidR="002B6E53" w:rsidRPr="002B6E53" w:rsidRDefault="002B6E53" w:rsidP="002B6E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</w:pPr>
            <w:r w:rsidRPr="002B6E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  <w:t>ATA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61FCAD" w14:textId="77777777" w:rsidR="002B6E53" w:rsidRPr="002B6E53" w:rsidRDefault="002B6E53" w:rsidP="002B6E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</w:pPr>
            <w:r w:rsidRPr="002B6E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  <w:t>TAA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27711B" w14:textId="77777777" w:rsidR="002B6E53" w:rsidRPr="002B6E53" w:rsidRDefault="002B6E53" w:rsidP="002B6E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</w:pPr>
          </w:p>
        </w:tc>
      </w:tr>
      <w:tr w:rsidR="002B6E53" w:rsidRPr="002B6E53" w14:paraId="32C752E5" w14:textId="77777777" w:rsidTr="000865C8">
        <w:trPr>
          <w:trHeight w:val="323"/>
        </w:trPr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BC58AB" w14:textId="77777777" w:rsidR="002B6E53" w:rsidRPr="002B6E53" w:rsidRDefault="002B6E53" w:rsidP="002B6E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</w:pPr>
            <w:r w:rsidRPr="002B6E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  <w:t>tRNA-Trp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A28B70" w14:textId="77777777" w:rsidR="002B6E53" w:rsidRPr="002B6E53" w:rsidRDefault="002B6E53" w:rsidP="002B6E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</w:pPr>
            <w:r w:rsidRPr="002B6E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  <w:t>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CC1025" w14:textId="3371BB8D" w:rsidR="002B6E53" w:rsidRPr="002B6E53" w:rsidRDefault="002B6E53" w:rsidP="002B6E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</w:pPr>
            <w:r w:rsidRPr="002B6E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  <w:t>1</w:t>
            </w:r>
            <w:r w:rsidR="00DC74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  <w:t>,</w:t>
            </w:r>
            <w:r w:rsidRPr="002B6E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  <w:t>025</w:t>
            </w:r>
            <w:r w:rsidR="00DC74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  <w:t>–</w:t>
            </w:r>
            <w:r w:rsidRPr="002B6E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  <w:t>1</w:t>
            </w:r>
            <w:r w:rsidR="00DC74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  <w:t>,</w:t>
            </w:r>
            <w:r w:rsidRPr="002B6E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  <w:t>08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9427B8" w14:textId="77777777" w:rsidR="002B6E53" w:rsidRPr="002B6E53" w:rsidRDefault="002B6E53" w:rsidP="002B6E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</w:pPr>
            <w:r w:rsidRPr="002B6E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  <w:t>6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C4943D" w14:textId="77777777" w:rsidR="002B6E53" w:rsidRPr="002B6E53" w:rsidRDefault="002B6E53" w:rsidP="002B6E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</w:pPr>
            <w:r w:rsidRPr="002B6E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  <w:t>-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77AC31" w14:textId="77777777" w:rsidR="002B6E53" w:rsidRPr="002B6E53" w:rsidRDefault="002B6E53" w:rsidP="002B6E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15D14F" w14:textId="77777777" w:rsidR="002B6E53" w:rsidRPr="002B6E53" w:rsidRDefault="002B6E53" w:rsidP="002B6E53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JP"/>
                <w14:ligatures w14:val="none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0B97B2" w14:textId="77777777" w:rsidR="002B6E53" w:rsidRPr="002B6E53" w:rsidRDefault="002B6E53" w:rsidP="002B6E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</w:pPr>
            <w:r w:rsidRPr="002B6E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  <w:t>TGA</w:t>
            </w:r>
          </w:p>
        </w:tc>
      </w:tr>
      <w:tr w:rsidR="002B6E53" w:rsidRPr="002B6E53" w14:paraId="153BC7F6" w14:textId="77777777" w:rsidTr="000865C8">
        <w:trPr>
          <w:trHeight w:val="323"/>
        </w:trPr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C3DCC1" w14:textId="77777777" w:rsidR="002B6E53" w:rsidRPr="002B6E53" w:rsidRDefault="002B6E53" w:rsidP="002B6E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</w:pPr>
            <w:r w:rsidRPr="002B6E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  <w:t>tRNA-Tyr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F8AF7B" w14:textId="77777777" w:rsidR="002B6E53" w:rsidRPr="002B6E53" w:rsidRDefault="002B6E53" w:rsidP="002B6E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</w:pPr>
            <w:r w:rsidRPr="002B6E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70D394" w14:textId="5FF35147" w:rsidR="002B6E53" w:rsidRPr="002B6E53" w:rsidRDefault="002B6E53" w:rsidP="002B6E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</w:pPr>
            <w:r w:rsidRPr="002B6E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  <w:t>1</w:t>
            </w:r>
            <w:r w:rsidR="00DC74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  <w:t>,</w:t>
            </w:r>
            <w:r w:rsidRPr="002B6E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  <w:t>084</w:t>
            </w:r>
            <w:r w:rsidR="00DC74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  <w:t>–</w:t>
            </w:r>
            <w:r w:rsidRPr="002B6E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  <w:t>1</w:t>
            </w:r>
            <w:r w:rsidR="00DC74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  <w:t>,</w:t>
            </w:r>
            <w:r w:rsidRPr="002B6E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  <w:t>14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71C30F" w14:textId="77777777" w:rsidR="002B6E53" w:rsidRPr="002B6E53" w:rsidRDefault="002B6E53" w:rsidP="002B6E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</w:pPr>
            <w:r w:rsidRPr="002B6E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  <w:t>6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54FEAD" w14:textId="77777777" w:rsidR="002B6E53" w:rsidRPr="002B6E53" w:rsidRDefault="002B6E53" w:rsidP="002B6E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</w:pPr>
            <w:r w:rsidRPr="002B6E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  <w:t>-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BAFFB9" w14:textId="77777777" w:rsidR="002B6E53" w:rsidRPr="002B6E53" w:rsidRDefault="002B6E53" w:rsidP="002B6E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F143FC" w14:textId="77777777" w:rsidR="002B6E53" w:rsidRPr="002B6E53" w:rsidRDefault="002B6E53" w:rsidP="002B6E53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JP"/>
                <w14:ligatures w14:val="none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C9E3FB" w14:textId="77777777" w:rsidR="002B6E53" w:rsidRPr="002B6E53" w:rsidRDefault="002B6E53" w:rsidP="002B6E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</w:pPr>
            <w:r w:rsidRPr="002B6E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  <w:t>TAC</w:t>
            </w:r>
          </w:p>
        </w:tc>
      </w:tr>
      <w:tr w:rsidR="002B6E53" w:rsidRPr="002B6E53" w14:paraId="14EE3378" w14:textId="77777777" w:rsidTr="000865C8">
        <w:trPr>
          <w:trHeight w:val="323"/>
        </w:trPr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72EF8D" w14:textId="77777777" w:rsidR="002B6E53" w:rsidRPr="002B6E53" w:rsidRDefault="002B6E53" w:rsidP="002B6E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</w:pPr>
            <w:r w:rsidRPr="002B6E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  <w:t>COX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5CBD21" w14:textId="77777777" w:rsidR="002B6E53" w:rsidRPr="002B6E53" w:rsidRDefault="002B6E53" w:rsidP="002B6E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</w:pPr>
            <w:r w:rsidRPr="002B6E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  <w:t>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D06AB5" w14:textId="5B68A89A" w:rsidR="002B6E53" w:rsidRPr="002B6E53" w:rsidRDefault="002B6E53" w:rsidP="002B6E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</w:pPr>
            <w:r w:rsidRPr="002B6E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  <w:t>1</w:t>
            </w:r>
            <w:r w:rsidR="00DC74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  <w:t>,</w:t>
            </w:r>
            <w:r w:rsidRPr="002B6E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  <w:t>139</w:t>
            </w:r>
            <w:r w:rsidR="00DC74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  <w:t>–</w:t>
            </w:r>
            <w:r w:rsidRPr="002B6E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  <w:t>2</w:t>
            </w:r>
            <w:r w:rsidR="00DC74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  <w:t>,</w:t>
            </w:r>
            <w:r w:rsidRPr="002B6E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  <w:t>67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9AAC26" w14:textId="77777777" w:rsidR="002B6E53" w:rsidRPr="002B6E53" w:rsidRDefault="002B6E53" w:rsidP="002B6E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</w:pPr>
            <w:r w:rsidRPr="002B6E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  <w:t>1539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CAF42A" w14:textId="77777777" w:rsidR="002B6E53" w:rsidRPr="002B6E53" w:rsidRDefault="002B6E53" w:rsidP="002B6E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</w:pPr>
            <w:r w:rsidRPr="002B6E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  <w:t>-8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05B83D" w14:textId="77777777" w:rsidR="002B6E53" w:rsidRPr="002B6E53" w:rsidRDefault="002B6E53" w:rsidP="002B6E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</w:pPr>
            <w:r w:rsidRPr="002B6E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  <w:t>ATT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79D2DB" w14:textId="77777777" w:rsidR="002B6E53" w:rsidRPr="002B6E53" w:rsidRDefault="002B6E53" w:rsidP="002B6E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</w:pPr>
            <w:r w:rsidRPr="002B6E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  <w:t>TAA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9AD51A" w14:textId="77777777" w:rsidR="002B6E53" w:rsidRPr="002B6E53" w:rsidRDefault="002B6E53" w:rsidP="002B6E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</w:pPr>
          </w:p>
        </w:tc>
      </w:tr>
      <w:tr w:rsidR="002B6E53" w:rsidRPr="002B6E53" w14:paraId="189BDE36" w14:textId="77777777" w:rsidTr="000865C8">
        <w:trPr>
          <w:trHeight w:val="323"/>
        </w:trPr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394129" w14:textId="77777777" w:rsidR="002B6E53" w:rsidRPr="002B6E53" w:rsidRDefault="002B6E53" w:rsidP="002B6E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</w:pPr>
            <w:r w:rsidRPr="002B6E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  <w:t>COX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858F12" w14:textId="77777777" w:rsidR="002B6E53" w:rsidRPr="002B6E53" w:rsidRDefault="002B6E53" w:rsidP="002B6E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</w:pPr>
            <w:r w:rsidRPr="002B6E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  <w:t>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CE82D4" w14:textId="309C4F09" w:rsidR="002B6E53" w:rsidRPr="002B6E53" w:rsidRDefault="002B6E53" w:rsidP="002B6E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</w:pPr>
            <w:r w:rsidRPr="002B6E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  <w:t>2</w:t>
            </w:r>
            <w:r w:rsidR="00DC74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  <w:t>,</w:t>
            </w:r>
            <w:r w:rsidRPr="002B6E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  <w:t>681</w:t>
            </w:r>
            <w:r w:rsidR="00DC74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  <w:t>–</w:t>
            </w:r>
            <w:r w:rsidRPr="002B6E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  <w:t>3</w:t>
            </w:r>
            <w:r w:rsidR="00DC74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  <w:t>,</w:t>
            </w:r>
            <w:r w:rsidRPr="002B6E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  <w:t>35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7DB7F6" w14:textId="77777777" w:rsidR="002B6E53" w:rsidRPr="002B6E53" w:rsidRDefault="002B6E53" w:rsidP="002B6E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</w:pPr>
            <w:r w:rsidRPr="002B6E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  <w:t>675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073402" w14:textId="77777777" w:rsidR="002B6E53" w:rsidRPr="002B6E53" w:rsidRDefault="002B6E53" w:rsidP="002B6E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</w:pPr>
            <w:r w:rsidRPr="002B6E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  <w:t>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62E9D3" w14:textId="77777777" w:rsidR="002B6E53" w:rsidRPr="002B6E53" w:rsidRDefault="002B6E53" w:rsidP="002B6E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</w:pPr>
            <w:r w:rsidRPr="002B6E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  <w:t>ATG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B106DC" w14:textId="77777777" w:rsidR="002B6E53" w:rsidRPr="002B6E53" w:rsidRDefault="002B6E53" w:rsidP="002B6E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</w:pPr>
            <w:r w:rsidRPr="002B6E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  <w:t>TAA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612381" w14:textId="77777777" w:rsidR="002B6E53" w:rsidRPr="002B6E53" w:rsidRDefault="002B6E53" w:rsidP="002B6E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</w:pPr>
          </w:p>
        </w:tc>
      </w:tr>
      <w:tr w:rsidR="002B6E53" w:rsidRPr="002B6E53" w14:paraId="7A807E06" w14:textId="77777777" w:rsidTr="000865C8">
        <w:trPr>
          <w:trHeight w:val="323"/>
        </w:trPr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A888FF" w14:textId="77777777" w:rsidR="002B6E53" w:rsidRPr="002B6E53" w:rsidRDefault="002B6E53" w:rsidP="002B6E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</w:pPr>
            <w:r w:rsidRPr="002B6E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  <w:t>tRNA-Lys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9C6E24" w14:textId="77777777" w:rsidR="002B6E53" w:rsidRPr="002B6E53" w:rsidRDefault="002B6E53" w:rsidP="002B6E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</w:pPr>
            <w:r w:rsidRPr="002B6E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  <w:t>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3A03D8" w14:textId="083E06DF" w:rsidR="002B6E53" w:rsidRPr="002B6E53" w:rsidRDefault="002B6E53" w:rsidP="002B6E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</w:pPr>
            <w:r w:rsidRPr="002B6E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  <w:t>3</w:t>
            </w:r>
            <w:r w:rsidR="00DC74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  <w:t>,</w:t>
            </w:r>
            <w:r w:rsidRPr="002B6E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  <w:t>357</w:t>
            </w:r>
            <w:r w:rsidR="00DC74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  <w:t>–</w:t>
            </w:r>
            <w:r w:rsidRPr="002B6E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  <w:t>3</w:t>
            </w:r>
            <w:r w:rsidR="00DC74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  <w:t>,</w:t>
            </w:r>
            <w:r w:rsidRPr="002B6E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  <w:t>42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B221C0" w14:textId="77777777" w:rsidR="002B6E53" w:rsidRPr="002B6E53" w:rsidRDefault="002B6E53" w:rsidP="002B6E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</w:pPr>
            <w:r w:rsidRPr="002B6E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  <w:t>67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C5AA01" w14:textId="77777777" w:rsidR="002B6E53" w:rsidRPr="002B6E53" w:rsidRDefault="002B6E53" w:rsidP="002B6E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</w:pPr>
            <w:r w:rsidRPr="002B6E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  <w:t>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17A760" w14:textId="77777777" w:rsidR="002B6E53" w:rsidRPr="002B6E53" w:rsidRDefault="002B6E53" w:rsidP="002B6E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7D04DC" w14:textId="77777777" w:rsidR="002B6E53" w:rsidRPr="002B6E53" w:rsidRDefault="002B6E53" w:rsidP="002B6E53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JP"/>
                <w14:ligatures w14:val="none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3056D9" w14:textId="77777777" w:rsidR="002B6E53" w:rsidRPr="002B6E53" w:rsidRDefault="002B6E53" w:rsidP="002B6E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</w:pPr>
            <w:r w:rsidRPr="002B6E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  <w:t>AAG</w:t>
            </w:r>
          </w:p>
        </w:tc>
      </w:tr>
      <w:tr w:rsidR="002B6E53" w:rsidRPr="002B6E53" w14:paraId="653AF323" w14:textId="77777777" w:rsidTr="000865C8">
        <w:trPr>
          <w:trHeight w:val="323"/>
        </w:trPr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6F990D" w14:textId="77777777" w:rsidR="002B6E53" w:rsidRPr="002B6E53" w:rsidRDefault="002B6E53" w:rsidP="002B6E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</w:pPr>
            <w:r w:rsidRPr="002B6E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  <w:t>tRNA-Asp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4F5EB8" w14:textId="77777777" w:rsidR="002B6E53" w:rsidRPr="002B6E53" w:rsidRDefault="002B6E53" w:rsidP="002B6E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</w:pPr>
            <w:r w:rsidRPr="002B6E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  <w:t>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F167E7" w14:textId="10A32704" w:rsidR="002B6E53" w:rsidRPr="002B6E53" w:rsidRDefault="002B6E53" w:rsidP="002B6E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</w:pPr>
            <w:r w:rsidRPr="002B6E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  <w:t>3</w:t>
            </w:r>
            <w:r w:rsidR="00DC74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  <w:t>,</w:t>
            </w:r>
            <w:r w:rsidRPr="002B6E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  <w:t>423</w:t>
            </w:r>
            <w:r w:rsidR="00DC74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  <w:t>–</w:t>
            </w:r>
            <w:r w:rsidRPr="002B6E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  <w:t>3</w:t>
            </w:r>
            <w:r w:rsidR="00DC74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  <w:t>,</w:t>
            </w:r>
            <w:r w:rsidRPr="002B6E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  <w:t>48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2BBF17" w14:textId="77777777" w:rsidR="002B6E53" w:rsidRPr="002B6E53" w:rsidRDefault="002B6E53" w:rsidP="002B6E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</w:pPr>
            <w:r w:rsidRPr="002B6E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  <w:t>67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4EBBB5" w14:textId="77777777" w:rsidR="002B6E53" w:rsidRPr="002B6E53" w:rsidRDefault="002B6E53" w:rsidP="002B6E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</w:pPr>
            <w:r w:rsidRPr="002B6E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  <w:t>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83ED3C" w14:textId="77777777" w:rsidR="002B6E53" w:rsidRPr="002B6E53" w:rsidRDefault="002B6E53" w:rsidP="002B6E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3118DF" w14:textId="77777777" w:rsidR="002B6E53" w:rsidRPr="002B6E53" w:rsidRDefault="002B6E53" w:rsidP="002B6E53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JP"/>
                <w14:ligatures w14:val="none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940970" w14:textId="77777777" w:rsidR="002B6E53" w:rsidRPr="002B6E53" w:rsidRDefault="002B6E53" w:rsidP="002B6E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</w:pPr>
            <w:r w:rsidRPr="002B6E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  <w:t>GAC</w:t>
            </w:r>
          </w:p>
        </w:tc>
      </w:tr>
      <w:tr w:rsidR="002B6E53" w:rsidRPr="002B6E53" w14:paraId="4182718F" w14:textId="77777777" w:rsidTr="000865C8">
        <w:trPr>
          <w:trHeight w:val="323"/>
        </w:trPr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8E83AC" w14:textId="77777777" w:rsidR="002B6E53" w:rsidRPr="002B6E53" w:rsidRDefault="002B6E53" w:rsidP="002B6E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</w:pPr>
            <w:r w:rsidRPr="002B6E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  <w:t>ATP8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5E1DEB" w14:textId="77777777" w:rsidR="002B6E53" w:rsidRPr="002B6E53" w:rsidRDefault="002B6E53" w:rsidP="002B6E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</w:pPr>
            <w:r w:rsidRPr="002B6E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  <w:t>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AEC8AA" w14:textId="06BE654A" w:rsidR="002B6E53" w:rsidRPr="002B6E53" w:rsidRDefault="002B6E53" w:rsidP="002B6E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</w:pPr>
            <w:r w:rsidRPr="002B6E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  <w:t>3</w:t>
            </w:r>
            <w:r w:rsidR="00DC74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  <w:t>,</w:t>
            </w:r>
            <w:r w:rsidRPr="002B6E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  <w:t>485</w:t>
            </w:r>
            <w:r w:rsidR="00DC74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  <w:t>–</w:t>
            </w:r>
            <w:r w:rsidRPr="002B6E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  <w:t>3</w:t>
            </w:r>
            <w:r w:rsidR="00DC74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  <w:t>,</w:t>
            </w:r>
            <w:r w:rsidRPr="002B6E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  <w:t>64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550B2E" w14:textId="77777777" w:rsidR="002B6E53" w:rsidRPr="002B6E53" w:rsidRDefault="002B6E53" w:rsidP="002B6E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</w:pPr>
            <w:r w:rsidRPr="002B6E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  <w:t>159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9AD36E" w14:textId="77777777" w:rsidR="002B6E53" w:rsidRPr="002B6E53" w:rsidRDefault="002B6E53" w:rsidP="002B6E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</w:pPr>
            <w:r w:rsidRPr="002B6E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  <w:t>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ADF622" w14:textId="77777777" w:rsidR="002B6E53" w:rsidRPr="002B6E53" w:rsidRDefault="002B6E53" w:rsidP="002B6E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</w:pPr>
            <w:r w:rsidRPr="002B6E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  <w:t>ATT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C841A8" w14:textId="77777777" w:rsidR="002B6E53" w:rsidRPr="002B6E53" w:rsidRDefault="002B6E53" w:rsidP="002B6E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</w:pPr>
            <w:r w:rsidRPr="002B6E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  <w:t>TAA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8B928F" w14:textId="77777777" w:rsidR="002B6E53" w:rsidRPr="002B6E53" w:rsidRDefault="002B6E53" w:rsidP="002B6E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</w:pPr>
          </w:p>
        </w:tc>
      </w:tr>
      <w:tr w:rsidR="002B6E53" w:rsidRPr="002B6E53" w14:paraId="5CE5C3AE" w14:textId="77777777" w:rsidTr="000865C8">
        <w:trPr>
          <w:trHeight w:val="323"/>
        </w:trPr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4B4D4C" w14:textId="77777777" w:rsidR="002B6E53" w:rsidRPr="002B6E53" w:rsidRDefault="002B6E53" w:rsidP="002B6E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</w:pPr>
            <w:r w:rsidRPr="002B6E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  <w:t>ATP6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E127FD" w14:textId="77777777" w:rsidR="002B6E53" w:rsidRPr="002B6E53" w:rsidRDefault="002B6E53" w:rsidP="002B6E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</w:pPr>
            <w:r w:rsidRPr="002B6E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  <w:t>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C7E469" w14:textId="32BABF3B" w:rsidR="002B6E53" w:rsidRPr="002B6E53" w:rsidRDefault="002B6E53" w:rsidP="002B6E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</w:pPr>
            <w:r w:rsidRPr="002B6E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  <w:t>3</w:t>
            </w:r>
            <w:r w:rsidR="00DC74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  <w:t>,</w:t>
            </w:r>
            <w:r w:rsidRPr="002B6E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  <w:t>638</w:t>
            </w:r>
            <w:r w:rsidR="00DC74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  <w:t>–</w:t>
            </w:r>
            <w:r w:rsidRPr="002B6E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  <w:t>4</w:t>
            </w:r>
            <w:r w:rsidR="00DC74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  <w:t>,</w:t>
            </w:r>
            <w:r w:rsidRPr="002B6E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  <w:t>3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925F46" w14:textId="77777777" w:rsidR="002B6E53" w:rsidRPr="002B6E53" w:rsidRDefault="002B6E53" w:rsidP="002B6E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</w:pPr>
            <w:r w:rsidRPr="002B6E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  <w:t>66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5DACB7" w14:textId="77777777" w:rsidR="002B6E53" w:rsidRPr="002B6E53" w:rsidRDefault="002B6E53" w:rsidP="002B6E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</w:pPr>
            <w:r w:rsidRPr="002B6E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  <w:t>-6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B7A95F" w14:textId="77777777" w:rsidR="002B6E53" w:rsidRPr="002B6E53" w:rsidRDefault="002B6E53" w:rsidP="002B6E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</w:pPr>
            <w:r w:rsidRPr="002B6E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  <w:t>ATG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E96086" w14:textId="77777777" w:rsidR="002B6E53" w:rsidRPr="002B6E53" w:rsidRDefault="002B6E53" w:rsidP="002B6E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</w:pPr>
            <w:r w:rsidRPr="002B6E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  <w:t>TAA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28EBAB" w14:textId="77777777" w:rsidR="002B6E53" w:rsidRPr="002B6E53" w:rsidRDefault="002B6E53" w:rsidP="002B6E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</w:pPr>
          </w:p>
        </w:tc>
      </w:tr>
      <w:tr w:rsidR="002B6E53" w:rsidRPr="002B6E53" w14:paraId="077B3DEF" w14:textId="77777777" w:rsidTr="000865C8">
        <w:trPr>
          <w:trHeight w:val="323"/>
        </w:trPr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90CBC4" w14:textId="77777777" w:rsidR="002B6E53" w:rsidRPr="002B6E53" w:rsidRDefault="002B6E53" w:rsidP="002B6E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</w:pPr>
            <w:r w:rsidRPr="002B6E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  <w:t>COX3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E60B13" w14:textId="77777777" w:rsidR="002B6E53" w:rsidRPr="002B6E53" w:rsidRDefault="002B6E53" w:rsidP="002B6E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</w:pPr>
            <w:r w:rsidRPr="002B6E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  <w:t>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43AEE4" w14:textId="5EADD56E" w:rsidR="002B6E53" w:rsidRPr="002B6E53" w:rsidRDefault="002B6E53" w:rsidP="002B6E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</w:pPr>
            <w:r w:rsidRPr="002B6E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  <w:t>4</w:t>
            </w:r>
            <w:r w:rsidR="00DC74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  <w:t>,</w:t>
            </w:r>
            <w:r w:rsidRPr="002B6E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  <w:t>304</w:t>
            </w:r>
            <w:r w:rsidR="00DC74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  <w:t>–</w:t>
            </w:r>
            <w:r w:rsidRPr="002B6E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  <w:t>5</w:t>
            </w:r>
            <w:r w:rsidR="00DC74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  <w:t>,</w:t>
            </w:r>
            <w:r w:rsidRPr="002B6E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  <w:t>08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995C9C" w14:textId="77777777" w:rsidR="002B6E53" w:rsidRPr="002B6E53" w:rsidRDefault="002B6E53" w:rsidP="002B6E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</w:pPr>
            <w:r w:rsidRPr="002B6E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  <w:t>778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82A936" w14:textId="77777777" w:rsidR="002B6E53" w:rsidRPr="002B6E53" w:rsidRDefault="002B6E53" w:rsidP="002B6E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</w:pPr>
            <w:r w:rsidRPr="002B6E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  <w:t>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A23C9B" w14:textId="77777777" w:rsidR="002B6E53" w:rsidRPr="002B6E53" w:rsidRDefault="002B6E53" w:rsidP="002B6E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</w:pPr>
            <w:r w:rsidRPr="002B6E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  <w:t>ATG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FBE4CC" w14:textId="77777777" w:rsidR="002B6E53" w:rsidRPr="002B6E53" w:rsidRDefault="002B6E53" w:rsidP="002B6E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</w:pPr>
            <w:r w:rsidRPr="002B6E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  <w:t>TAA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851B75" w14:textId="77777777" w:rsidR="002B6E53" w:rsidRPr="002B6E53" w:rsidRDefault="002B6E53" w:rsidP="002B6E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</w:pPr>
          </w:p>
        </w:tc>
      </w:tr>
      <w:tr w:rsidR="002B6E53" w:rsidRPr="002B6E53" w14:paraId="3B97DC84" w14:textId="77777777" w:rsidTr="000865C8">
        <w:trPr>
          <w:trHeight w:val="323"/>
        </w:trPr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03B8EB" w14:textId="77777777" w:rsidR="002B6E53" w:rsidRPr="002B6E53" w:rsidRDefault="002B6E53" w:rsidP="002B6E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</w:pPr>
            <w:r w:rsidRPr="002B6E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  <w:t>tRNA-Gly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D9C09A" w14:textId="77777777" w:rsidR="002B6E53" w:rsidRPr="002B6E53" w:rsidRDefault="002B6E53" w:rsidP="002B6E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</w:pPr>
            <w:r w:rsidRPr="002B6E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  <w:t>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BE9463" w14:textId="66BBAD51" w:rsidR="002B6E53" w:rsidRPr="002B6E53" w:rsidRDefault="002B6E53" w:rsidP="002B6E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</w:pPr>
            <w:r w:rsidRPr="002B6E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  <w:t>5</w:t>
            </w:r>
            <w:r w:rsidR="00DC74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  <w:t>,</w:t>
            </w:r>
            <w:r w:rsidRPr="002B6E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  <w:t>082</w:t>
            </w:r>
            <w:r w:rsidR="00DC74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  <w:t>–</w:t>
            </w:r>
            <w:r w:rsidRPr="002B6E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  <w:t>5</w:t>
            </w:r>
            <w:r w:rsidR="00DC74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  <w:t>,</w:t>
            </w:r>
            <w:r w:rsidRPr="002B6E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  <w:t>14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4F5589" w14:textId="77777777" w:rsidR="002B6E53" w:rsidRPr="002B6E53" w:rsidRDefault="002B6E53" w:rsidP="002B6E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</w:pPr>
            <w:r w:rsidRPr="002B6E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  <w:t>6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912BC2" w14:textId="77777777" w:rsidR="002B6E53" w:rsidRPr="002B6E53" w:rsidRDefault="002B6E53" w:rsidP="002B6E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</w:pPr>
            <w:r w:rsidRPr="002B6E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  <w:t>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4873CB" w14:textId="77777777" w:rsidR="002B6E53" w:rsidRPr="002B6E53" w:rsidRDefault="002B6E53" w:rsidP="002B6E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8EDCB6" w14:textId="77777777" w:rsidR="002B6E53" w:rsidRPr="002B6E53" w:rsidRDefault="002B6E53" w:rsidP="002B6E53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JP"/>
                <w14:ligatures w14:val="none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B5DACD" w14:textId="77777777" w:rsidR="002B6E53" w:rsidRPr="002B6E53" w:rsidRDefault="002B6E53" w:rsidP="002B6E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</w:pPr>
            <w:r w:rsidRPr="002B6E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  <w:t>GGA</w:t>
            </w:r>
          </w:p>
        </w:tc>
      </w:tr>
      <w:tr w:rsidR="002B6E53" w:rsidRPr="002B6E53" w14:paraId="2D11045D" w14:textId="77777777" w:rsidTr="000865C8">
        <w:trPr>
          <w:trHeight w:val="323"/>
        </w:trPr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F3846D" w14:textId="77777777" w:rsidR="002B6E53" w:rsidRPr="002B6E53" w:rsidRDefault="002B6E53" w:rsidP="002B6E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</w:pPr>
            <w:r w:rsidRPr="002B6E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  <w:t>ND3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2C2695" w14:textId="77777777" w:rsidR="002B6E53" w:rsidRPr="002B6E53" w:rsidRDefault="002B6E53" w:rsidP="002B6E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</w:pPr>
            <w:r w:rsidRPr="002B6E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  <w:t>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D10BEE" w14:textId="75706D7E" w:rsidR="002B6E53" w:rsidRPr="002B6E53" w:rsidRDefault="002B6E53" w:rsidP="002B6E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</w:pPr>
            <w:r w:rsidRPr="002B6E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  <w:t>5</w:t>
            </w:r>
            <w:r w:rsidR="00DC74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  <w:t>,</w:t>
            </w:r>
            <w:r w:rsidRPr="002B6E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  <w:t>142</w:t>
            </w:r>
            <w:r w:rsidR="00DC74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  <w:t>–</w:t>
            </w:r>
            <w:r w:rsidRPr="002B6E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  <w:t>5</w:t>
            </w:r>
            <w:r w:rsidR="00DC74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  <w:t>,</w:t>
            </w:r>
            <w:r w:rsidRPr="002B6E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  <w:t>48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C36F38" w14:textId="77777777" w:rsidR="002B6E53" w:rsidRPr="002B6E53" w:rsidRDefault="002B6E53" w:rsidP="002B6E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</w:pPr>
            <w:r w:rsidRPr="002B6E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  <w:t>34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8E954F" w14:textId="77777777" w:rsidR="002B6E53" w:rsidRPr="002B6E53" w:rsidRDefault="002B6E53" w:rsidP="002B6E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</w:pPr>
            <w:r w:rsidRPr="002B6E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  <w:t>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02A2A3" w14:textId="77777777" w:rsidR="002B6E53" w:rsidRPr="002B6E53" w:rsidRDefault="002B6E53" w:rsidP="002B6E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</w:pPr>
            <w:r w:rsidRPr="002B6E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  <w:t>ATT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25FDC3" w14:textId="77777777" w:rsidR="002B6E53" w:rsidRPr="002B6E53" w:rsidRDefault="002B6E53" w:rsidP="002B6E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</w:pPr>
            <w:r w:rsidRPr="002B6E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  <w:t>TAA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8504AB" w14:textId="77777777" w:rsidR="002B6E53" w:rsidRPr="002B6E53" w:rsidRDefault="002B6E53" w:rsidP="002B6E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</w:pPr>
          </w:p>
        </w:tc>
      </w:tr>
      <w:tr w:rsidR="002B6E53" w:rsidRPr="002B6E53" w14:paraId="0C4E303A" w14:textId="77777777" w:rsidTr="000865C8">
        <w:trPr>
          <w:trHeight w:val="323"/>
        </w:trPr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E14186" w14:textId="77777777" w:rsidR="002B6E53" w:rsidRPr="002B6E53" w:rsidRDefault="002B6E53" w:rsidP="002B6E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</w:pPr>
            <w:r w:rsidRPr="002B6E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  <w:t>tRNA-Ala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9B6E12" w14:textId="77777777" w:rsidR="002B6E53" w:rsidRPr="002B6E53" w:rsidRDefault="002B6E53" w:rsidP="002B6E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</w:pPr>
            <w:r w:rsidRPr="002B6E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  <w:t>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DA91D0" w14:textId="35EC489C" w:rsidR="002B6E53" w:rsidRPr="002B6E53" w:rsidRDefault="002B6E53" w:rsidP="002B6E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</w:pPr>
            <w:r w:rsidRPr="002B6E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  <w:t>5</w:t>
            </w:r>
            <w:r w:rsidR="00DC74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  <w:t>,</w:t>
            </w:r>
            <w:r w:rsidRPr="002B6E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  <w:t>483</w:t>
            </w:r>
            <w:r w:rsidR="00DC74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  <w:t>–</w:t>
            </w:r>
            <w:r w:rsidRPr="002B6E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  <w:t>5</w:t>
            </w:r>
            <w:r w:rsidR="00DC74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  <w:t>,</w:t>
            </w:r>
            <w:r w:rsidRPr="002B6E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  <w:t>54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18C5BC" w14:textId="77777777" w:rsidR="002B6E53" w:rsidRPr="002B6E53" w:rsidRDefault="002B6E53" w:rsidP="002B6E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</w:pPr>
            <w:r w:rsidRPr="002B6E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  <w:t>6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6689B9" w14:textId="77777777" w:rsidR="002B6E53" w:rsidRPr="002B6E53" w:rsidRDefault="002B6E53" w:rsidP="002B6E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</w:pPr>
            <w:r w:rsidRPr="002B6E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  <w:t>-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BE6289" w14:textId="77777777" w:rsidR="002B6E53" w:rsidRPr="002B6E53" w:rsidRDefault="002B6E53" w:rsidP="002B6E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D703ED" w14:textId="77777777" w:rsidR="002B6E53" w:rsidRPr="002B6E53" w:rsidRDefault="002B6E53" w:rsidP="002B6E53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JP"/>
                <w14:ligatures w14:val="none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BE72FE" w14:textId="77777777" w:rsidR="002B6E53" w:rsidRPr="002B6E53" w:rsidRDefault="002B6E53" w:rsidP="002B6E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</w:pPr>
            <w:r w:rsidRPr="002B6E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  <w:t>GCA</w:t>
            </w:r>
          </w:p>
        </w:tc>
      </w:tr>
      <w:tr w:rsidR="002B6E53" w:rsidRPr="002B6E53" w14:paraId="420A071D" w14:textId="77777777" w:rsidTr="000865C8">
        <w:trPr>
          <w:trHeight w:val="323"/>
        </w:trPr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9CCC28" w14:textId="77777777" w:rsidR="002B6E53" w:rsidRPr="002B6E53" w:rsidRDefault="002B6E53" w:rsidP="002B6E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</w:pPr>
            <w:r w:rsidRPr="002B6E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  <w:t>tRNA-Arg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50DF04" w14:textId="77777777" w:rsidR="002B6E53" w:rsidRPr="002B6E53" w:rsidRDefault="002B6E53" w:rsidP="002B6E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</w:pPr>
            <w:r w:rsidRPr="002B6E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  <w:t>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88770B" w14:textId="5433B40F" w:rsidR="002B6E53" w:rsidRPr="002B6E53" w:rsidRDefault="002B6E53" w:rsidP="002B6E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</w:pPr>
            <w:r w:rsidRPr="002B6E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  <w:t>5</w:t>
            </w:r>
            <w:r w:rsidR="00DC74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  <w:t>,</w:t>
            </w:r>
            <w:r w:rsidRPr="002B6E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  <w:t>547</w:t>
            </w:r>
            <w:r w:rsidR="00DC74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  <w:t>–</w:t>
            </w:r>
            <w:r w:rsidRPr="002B6E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  <w:t>5</w:t>
            </w:r>
            <w:r w:rsidR="00DC74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  <w:t>,</w:t>
            </w:r>
            <w:r w:rsidRPr="002B6E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  <w:t>60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4BABA1" w14:textId="77777777" w:rsidR="002B6E53" w:rsidRPr="002B6E53" w:rsidRDefault="002B6E53" w:rsidP="002B6E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</w:pPr>
            <w:r w:rsidRPr="002B6E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  <w:t>6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03EFAA" w14:textId="77777777" w:rsidR="002B6E53" w:rsidRPr="002B6E53" w:rsidRDefault="002B6E53" w:rsidP="002B6E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</w:pPr>
            <w:r w:rsidRPr="002B6E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  <w:t>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0E4519" w14:textId="77777777" w:rsidR="002B6E53" w:rsidRPr="002B6E53" w:rsidRDefault="002B6E53" w:rsidP="002B6E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7D789E" w14:textId="77777777" w:rsidR="002B6E53" w:rsidRPr="002B6E53" w:rsidRDefault="002B6E53" w:rsidP="002B6E53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JP"/>
                <w14:ligatures w14:val="none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892980" w14:textId="77777777" w:rsidR="002B6E53" w:rsidRPr="002B6E53" w:rsidRDefault="002B6E53" w:rsidP="002B6E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</w:pPr>
            <w:r w:rsidRPr="002B6E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  <w:t>CGA</w:t>
            </w:r>
          </w:p>
        </w:tc>
      </w:tr>
      <w:tr w:rsidR="002B6E53" w:rsidRPr="002B6E53" w14:paraId="02604C25" w14:textId="77777777" w:rsidTr="000865C8">
        <w:trPr>
          <w:trHeight w:val="323"/>
        </w:trPr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BFC7DE" w14:textId="77777777" w:rsidR="002B6E53" w:rsidRPr="002B6E53" w:rsidRDefault="002B6E53" w:rsidP="002B6E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</w:pPr>
            <w:r w:rsidRPr="002B6E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  <w:t>tRNA-Glu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634B70" w14:textId="77777777" w:rsidR="002B6E53" w:rsidRPr="002B6E53" w:rsidRDefault="002B6E53" w:rsidP="002B6E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</w:pPr>
            <w:r w:rsidRPr="002B6E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  <w:t>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5205F0" w14:textId="43028354" w:rsidR="002B6E53" w:rsidRPr="002B6E53" w:rsidRDefault="002B6E53" w:rsidP="002B6E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</w:pPr>
            <w:r w:rsidRPr="002B6E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  <w:t>5</w:t>
            </w:r>
            <w:r w:rsidR="00DC74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  <w:t>,</w:t>
            </w:r>
            <w:r w:rsidRPr="002B6E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  <w:t>609</w:t>
            </w:r>
            <w:r w:rsidR="00DC74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  <w:t>–</w:t>
            </w:r>
            <w:r w:rsidRPr="002B6E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  <w:t>5</w:t>
            </w:r>
            <w:r w:rsidR="00DC74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  <w:t>,</w:t>
            </w:r>
            <w:r w:rsidRPr="002B6E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  <w:t>66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BACAEF" w14:textId="77777777" w:rsidR="002B6E53" w:rsidRPr="002B6E53" w:rsidRDefault="002B6E53" w:rsidP="002B6E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</w:pPr>
            <w:r w:rsidRPr="002B6E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  <w:t>6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0831AF" w14:textId="77777777" w:rsidR="002B6E53" w:rsidRPr="002B6E53" w:rsidRDefault="002B6E53" w:rsidP="002B6E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</w:pPr>
            <w:r w:rsidRPr="002B6E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  <w:t>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66A79D" w14:textId="77777777" w:rsidR="002B6E53" w:rsidRPr="002B6E53" w:rsidRDefault="002B6E53" w:rsidP="002B6E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393636" w14:textId="77777777" w:rsidR="002B6E53" w:rsidRPr="002B6E53" w:rsidRDefault="002B6E53" w:rsidP="002B6E53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JP"/>
                <w14:ligatures w14:val="none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E1900E" w14:textId="77777777" w:rsidR="002B6E53" w:rsidRPr="002B6E53" w:rsidRDefault="002B6E53" w:rsidP="002B6E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</w:pPr>
            <w:r w:rsidRPr="002B6E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  <w:t>AAC</w:t>
            </w:r>
          </w:p>
        </w:tc>
      </w:tr>
      <w:tr w:rsidR="002B6E53" w:rsidRPr="002B6E53" w14:paraId="30E93FAA" w14:textId="77777777" w:rsidTr="000865C8">
        <w:trPr>
          <w:trHeight w:val="323"/>
        </w:trPr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55DFDD" w14:textId="77777777" w:rsidR="002B6E53" w:rsidRPr="002B6E53" w:rsidRDefault="002B6E53" w:rsidP="002B6E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</w:pPr>
            <w:r w:rsidRPr="002B6E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  <w:t>tRNA-Ser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79F282" w14:textId="77777777" w:rsidR="002B6E53" w:rsidRPr="002B6E53" w:rsidRDefault="002B6E53" w:rsidP="002B6E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</w:pPr>
            <w:r w:rsidRPr="002B6E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  <w:t>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59522B" w14:textId="6FA4F459" w:rsidR="002B6E53" w:rsidRPr="002B6E53" w:rsidRDefault="002B6E53" w:rsidP="002B6E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</w:pPr>
            <w:r w:rsidRPr="002B6E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  <w:t>5</w:t>
            </w:r>
            <w:r w:rsidR="00DC74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  <w:t>,</w:t>
            </w:r>
            <w:r w:rsidRPr="002B6E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  <w:t>670</w:t>
            </w:r>
            <w:r w:rsidR="00DC74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  <w:t>–</w:t>
            </w:r>
            <w:r w:rsidRPr="002B6E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  <w:t>5</w:t>
            </w:r>
            <w:r w:rsidR="00DC74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  <w:t>,</w:t>
            </w:r>
            <w:r w:rsidRPr="002B6E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  <w:t>72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B23FE0" w14:textId="77777777" w:rsidR="002B6E53" w:rsidRPr="002B6E53" w:rsidRDefault="002B6E53" w:rsidP="002B6E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</w:pPr>
            <w:r w:rsidRPr="002B6E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  <w:t>54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49186A" w14:textId="77777777" w:rsidR="002B6E53" w:rsidRPr="002B6E53" w:rsidRDefault="002B6E53" w:rsidP="002B6E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</w:pPr>
            <w:r w:rsidRPr="002B6E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  <w:t>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3A8282" w14:textId="77777777" w:rsidR="002B6E53" w:rsidRPr="002B6E53" w:rsidRDefault="002B6E53" w:rsidP="002B6E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AD9390" w14:textId="77777777" w:rsidR="002B6E53" w:rsidRPr="002B6E53" w:rsidRDefault="002B6E53" w:rsidP="002B6E53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JP"/>
                <w14:ligatures w14:val="none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02C917" w14:textId="77777777" w:rsidR="002B6E53" w:rsidRPr="002B6E53" w:rsidRDefault="002B6E53" w:rsidP="002B6E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</w:pPr>
            <w:r w:rsidRPr="002B6E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  <w:t>AGA</w:t>
            </w:r>
          </w:p>
        </w:tc>
      </w:tr>
      <w:tr w:rsidR="002B6E53" w:rsidRPr="002B6E53" w14:paraId="511282FF" w14:textId="77777777" w:rsidTr="000865C8">
        <w:trPr>
          <w:trHeight w:val="323"/>
        </w:trPr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3C1B18" w14:textId="77777777" w:rsidR="002B6E53" w:rsidRPr="002B6E53" w:rsidRDefault="002B6E53" w:rsidP="002B6E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</w:pPr>
            <w:r w:rsidRPr="002B6E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  <w:t>tRNA-Glu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E86CB8" w14:textId="77777777" w:rsidR="002B6E53" w:rsidRPr="002B6E53" w:rsidRDefault="002B6E53" w:rsidP="002B6E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</w:pPr>
            <w:r w:rsidRPr="002B6E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  <w:t>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9F9234" w14:textId="56720A4B" w:rsidR="002B6E53" w:rsidRPr="002B6E53" w:rsidRDefault="002B6E53" w:rsidP="002B6E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</w:pPr>
            <w:r w:rsidRPr="002B6E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  <w:t>5</w:t>
            </w:r>
            <w:r w:rsidR="00DC74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  <w:t>,</w:t>
            </w:r>
            <w:r w:rsidRPr="002B6E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  <w:t>724</w:t>
            </w:r>
            <w:r w:rsidR="00DC74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  <w:t>–</w:t>
            </w:r>
            <w:r w:rsidRPr="002B6E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  <w:t>5</w:t>
            </w:r>
            <w:r w:rsidR="00DC74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  <w:t>,</w:t>
            </w:r>
            <w:r w:rsidRPr="002B6E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  <w:t>78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B8BA0B" w14:textId="77777777" w:rsidR="002B6E53" w:rsidRPr="002B6E53" w:rsidRDefault="002B6E53" w:rsidP="002B6E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</w:pPr>
            <w:r w:rsidRPr="002B6E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  <w:t>6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C61A14" w14:textId="77777777" w:rsidR="002B6E53" w:rsidRPr="002B6E53" w:rsidRDefault="002B6E53" w:rsidP="002B6E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</w:pPr>
            <w:r w:rsidRPr="002B6E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  <w:t>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E34231" w14:textId="77777777" w:rsidR="002B6E53" w:rsidRPr="002B6E53" w:rsidRDefault="002B6E53" w:rsidP="002B6E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6F0BDE" w14:textId="77777777" w:rsidR="002B6E53" w:rsidRPr="002B6E53" w:rsidRDefault="002B6E53" w:rsidP="002B6E53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JP"/>
                <w14:ligatures w14:val="none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273B15" w14:textId="77777777" w:rsidR="002B6E53" w:rsidRPr="002B6E53" w:rsidRDefault="002B6E53" w:rsidP="002B6E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</w:pPr>
            <w:r w:rsidRPr="002B6E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  <w:t>GAA</w:t>
            </w:r>
          </w:p>
        </w:tc>
      </w:tr>
      <w:tr w:rsidR="002B6E53" w:rsidRPr="002B6E53" w14:paraId="5664C992" w14:textId="77777777" w:rsidTr="000865C8">
        <w:trPr>
          <w:trHeight w:val="323"/>
        </w:trPr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385FD4" w14:textId="77777777" w:rsidR="002B6E53" w:rsidRPr="002B6E53" w:rsidRDefault="002B6E53" w:rsidP="002B6E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</w:pPr>
            <w:r w:rsidRPr="002B6E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  <w:t>ND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C13722" w14:textId="77777777" w:rsidR="002B6E53" w:rsidRPr="002B6E53" w:rsidRDefault="002B6E53" w:rsidP="002B6E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</w:pPr>
            <w:r w:rsidRPr="002B6E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6CFB81" w14:textId="116201E9" w:rsidR="002B6E53" w:rsidRPr="002B6E53" w:rsidRDefault="002B6E53" w:rsidP="002B6E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</w:pPr>
            <w:r w:rsidRPr="002B6E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  <w:t>5</w:t>
            </w:r>
            <w:r w:rsidR="00DC74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  <w:t>,</w:t>
            </w:r>
            <w:r w:rsidRPr="002B6E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  <w:t>778</w:t>
            </w:r>
            <w:r w:rsidR="00DC74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  <w:t>–</w:t>
            </w:r>
            <w:r w:rsidRPr="002B6E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  <w:t>6</w:t>
            </w:r>
            <w:r w:rsidR="00DC74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  <w:t>,</w:t>
            </w:r>
            <w:r w:rsidRPr="002B6E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  <w:t>7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F949C6" w14:textId="77777777" w:rsidR="002B6E53" w:rsidRPr="002B6E53" w:rsidRDefault="002B6E53" w:rsidP="002B6E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</w:pPr>
            <w:r w:rsidRPr="002B6E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  <w:t>939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8FF676" w14:textId="77777777" w:rsidR="002B6E53" w:rsidRPr="002B6E53" w:rsidRDefault="002B6E53" w:rsidP="002B6E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</w:pPr>
            <w:r w:rsidRPr="002B6E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  <w:t>-7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EEFC49" w14:textId="77777777" w:rsidR="002B6E53" w:rsidRPr="002B6E53" w:rsidRDefault="002B6E53" w:rsidP="002B6E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</w:pPr>
            <w:r w:rsidRPr="002B6E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  <w:t>ATT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515A40" w14:textId="77777777" w:rsidR="002B6E53" w:rsidRPr="002B6E53" w:rsidRDefault="002B6E53" w:rsidP="002B6E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</w:pPr>
            <w:r w:rsidRPr="002B6E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  <w:t>TAA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00525E" w14:textId="77777777" w:rsidR="002B6E53" w:rsidRPr="002B6E53" w:rsidRDefault="002B6E53" w:rsidP="002B6E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</w:pPr>
          </w:p>
        </w:tc>
      </w:tr>
      <w:tr w:rsidR="002B6E53" w:rsidRPr="002B6E53" w14:paraId="3ABB74D0" w14:textId="77777777" w:rsidTr="000865C8">
        <w:trPr>
          <w:trHeight w:val="323"/>
        </w:trPr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95D5C1" w14:textId="77777777" w:rsidR="002B6E53" w:rsidRPr="002B6E53" w:rsidRDefault="002B6E53" w:rsidP="002B6E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</w:pPr>
            <w:r w:rsidRPr="002B6E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  <w:t>tRNA-Leu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3646A5" w14:textId="77777777" w:rsidR="002B6E53" w:rsidRPr="002B6E53" w:rsidRDefault="002B6E53" w:rsidP="002B6E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</w:pPr>
            <w:r w:rsidRPr="002B6E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4119C1" w14:textId="4F560558" w:rsidR="002B6E53" w:rsidRPr="002B6E53" w:rsidRDefault="002B6E53" w:rsidP="002B6E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</w:pPr>
            <w:r w:rsidRPr="002B6E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  <w:t>6</w:t>
            </w:r>
            <w:r w:rsidR="00DC74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  <w:t>,</w:t>
            </w:r>
            <w:r w:rsidRPr="002B6E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  <w:t>718</w:t>
            </w:r>
            <w:r w:rsidR="00DC74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  <w:t>–</w:t>
            </w:r>
            <w:r w:rsidRPr="002B6E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  <w:t>6</w:t>
            </w:r>
            <w:r w:rsidR="00DC74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  <w:t>,</w:t>
            </w:r>
            <w:r w:rsidRPr="002B6E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  <w:t>77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85FDF3" w14:textId="77777777" w:rsidR="002B6E53" w:rsidRPr="002B6E53" w:rsidRDefault="002B6E53" w:rsidP="002B6E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</w:pPr>
            <w:r w:rsidRPr="002B6E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  <w:t>6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6BF812" w14:textId="77777777" w:rsidR="002B6E53" w:rsidRPr="002B6E53" w:rsidRDefault="002B6E53" w:rsidP="002B6E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</w:pPr>
            <w:r w:rsidRPr="002B6E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  <w:t>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188521" w14:textId="77777777" w:rsidR="002B6E53" w:rsidRPr="002B6E53" w:rsidRDefault="002B6E53" w:rsidP="002B6E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B844D6" w14:textId="77777777" w:rsidR="002B6E53" w:rsidRPr="002B6E53" w:rsidRDefault="002B6E53" w:rsidP="002B6E53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JP"/>
                <w14:ligatures w14:val="none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35BDB4" w14:textId="77777777" w:rsidR="002B6E53" w:rsidRPr="002B6E53" w:rsidRDefault="002B6E53" w:rsidP="002B6E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</w:pPr>
            <w:r w:rsidRPr="002B6E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  <w:t>TTA</w:t>
            </w:r>
          </w:p>
        </w:tc>
      </w:tr>
      <w:tr w:rsidR="002B6E53" w:rsidRPr="002B6E53" w14:paraId="7535F26A" w14:textId="77777777" w:rsidTr="000865C8">
        <w:trPr>
          <w:trHeight w:val="323"/>
        </w:trPr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7D21E9" w14:textId="77777777" w:rsidR="002B6E53" w:rsidRPr="002B6E53" w:rsidRDefault="002B6E53" w:rsidP="002B6E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</w:pPr>
            <w:r w:rsidRPr="002B6E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  <w:t>16S rRNA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8AB307" w14:textId="77777777" w:rsidR="002B6E53" w:rsidRPr="002B6E53" w:rsidRDefault="002B6E53" w:rsidP="002B6E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</w:pPr>
            <w:r w:rsidRPr="002B6E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02BCAD" w14:textId="57BF0E0B" w:rsidR="002B6E53" w:rsidRPr="002B6E53" w:rsidRDefault="002B6E53" w:rsidP="002B6E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</w:pPr>
            <w:r w:rsidRPr="002B6E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  <w:t>6</w:t>
            </w:r>
            <w:r w:rsidR="00DC74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  <w:t>,</w:t>
            </w:r>
            <w:r w:rsidRPr="002B6E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  <w:t>779</w:t>
            </w:r>
            <w:r w:rsidR="00DC74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  <w:t>–</w:t>
            </w:r>
            <w:r w:rsidRPr="002B6E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  <w:t>7</w:t>
            </w:r>
            <w:r w:rsidR="00DC74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  <w:t>,</w:t>
            </w:r>
            <w:r w:rsidRPr="002B6E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  <w:t>98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0D2E56" w14:textId="77777777" w:rsidR="002B6E53" w:rsidRPr="002B6E53" w:rsidRDefault="002B6E53" w:rsidP="002B6E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</w:pPr>
            <w:r w:rsidRPr="002B6E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  <w:t>1204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B76BE3" w14:textId="77777777" w:rsidR="002B6E53" w:rsidRPr="002B6E53" w:rsidRDefault="002B6E53" w:rsidP="002B6E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</w:pPr>
            <w:r w:rsidRPr="002B6E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  <w:t>-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B2CAB8" w14:textId="77777777" w:rsidR="002B6E53" w:rsidRPr="002B6E53" w:rsidRDefault="002B6E53" w:rsidP="002B6E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17B3DD" w14:textId="77777777" w:rsidR="002B6E53" w:rsidRPr="002B6E53" w:rsidRDefault="002B6E53" w:rsidP="002B6E53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JP"/>
                <w14:ligatures w14:val="none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5BCF8B" w14:textId="77777777" w:rsidR="002B6E53" w:rsidRPr="002B6E53" w:rsidRDefault="002B6E53" w:rsidP="002B6E53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JP"/>
                <w14:ligatures w14:val="none"/>
              </w:rPr>
            </w:pPr>
          </w:p>
        </w:tc>
      </w:tr>
      <w:tr w:rsidR="002B6E53" w:rsidRPr="002B6E53" w14:paraId="7DE2648A" w14:textId="77777777" w:rsidTr="000865C8">
        <w:trPr>
          <w:trHeight w:val="323"/>
        </w:trPr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A1D481" w14:textId="77777777" w:rsidR="002B6E53" w:rsidRPr="002B6E53" w:rsidRDefault="002B6E53" w:rsidP="002B6E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</w:pPr>
            <w:r w:rsidRPr="002B6E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  <w:t>tRNA-Val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62266A" w14:textId="77777777" w:rsidR="002B6E53" w:rsidRPr="002B6E53" w:rsidRDefault="002B6E53" w:rsidP="002B6E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</w:pPr>
            <w:r w:rsidRPr="002B6E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688A45" w14:textId="7C46B187" w:rsidR="002B6E53" w:rsidRPr="002B6E53" w:rsidRDefault="002B6E53" w:rsidP="002B6E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</w:pPr>
            <w:r w:rsidRPr="002B6E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  <w:t>7</w:t>
            </w:r>
            <w:r w:rsidR="00DC74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  <w:t>,</w:t>
            </w:r>
            <w:r w:rsidRPr="002B6E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  <w:t>983</w:t>
            </w:r>
            <w:r w:rsidR="00DC74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  <w:t>–</w:t>
            </w:r>
            <w:r w:rsidRPr="002B6E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  <w:t>8</w:t>
            </w:r>
            <w:r w:rsidR="00DC74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  <w:t>,</w:t>
            </w:r>
            <w:r w:rsidRPr="002B6E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  <w:t>04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8D6A22" w14:textId="77777777" w:rsidR="002B6E53" w:rsidRPr="002B6E53" w:rsidRDefault="002B6E53" w:rsidP="002B6E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</w:pPr>
            <w:r w:rsidRPr="002B6E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  <w:t>6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2D77DC" w14:textId="77777777" w:rsidR="002B6E53" w:rsidRPr="002B6E53" w:rsidRDefault="002B6E53" w:rsidP="002B6E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</w:pPr>
            <w:r w:rsidRPr="002B6E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  <w:t>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5C2722" w14:textId="77777777" w:rsidR="002B6E53" w:rsidRPr="002B6E53" w:rsidRDefault="002B6E53" w:rsidP="002B6E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563911" w14:textId="77777777" w:rsidR="002B6E53" w:rsidRPr="002B6E53" w:rsidRDefault="002B6E53" w:rsidP="002B6E53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JP"/>
                <w14:ligatures w14:val="none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D80270" w14:textId="77777777" w:rsidR="002B6E53" w:rsidRPr="002B6E53" w:rsidRDefault="002B6E53" w:rsidP="002B6E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</w:pPr>
            <w:r w:rsidRPr="002B6E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  <w:t>GTA</w:t>
            </w:r>
          </w:p>
        </w:tc>
      </w:tr>
      <w:tr w:rsidR="002B6E53" w:rsidRPr="002B6E53" w14:paraId="4117AADD" w14:textId="77777777" w:rsidTr="000865C8">
        <w:trPr>
          <w:trHeight w:val="323"/>
        </w:trPr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380AE0" w14:textId="77777777" w:rsidR="002B6E53" w:rsidRPr="002B6E53" w:rsidRDefault="002B6E53" w:rsidP="002B6E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</w:pPr>
            <w:r w:rsidRPr="002B6E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  <w:t>12S rRNA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062040" w14:textId="77777777" w:rsidR="002B6E53" w:rsidRPr="002B6E53" w:rsidRDefault="002B6E53" w:rsidP="002B6E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</w:pPr>
            <w:r w:rsidRPr="002B6E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0FE7E2" w14:textId="39D91676" w:rsidR="002B6E53" w:rsidRPr="002B6E53" w:rsidRDefault="002B6E53" w:rsidP="002B6E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</w:pPr>
            <w:r w:rsidRPr="002B6E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  <w:t>8</w:t>
            </w:r>
            <w:r w:rsidR="00DC74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  <w:t>,</w:t>
            </w:r>
            <w:r w:rsidRPr="002B6E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  <w:t>044</w:t>
            </w:r>
            <w:r w:rsidR="00DC74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  <w:t>–</w:t>
            </w:r>
            <w:r w:rsidRPr="002B6E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  <w:t>8</w:t>
            </w:r>
            <w:r w:rsidR="00DC74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  <w:t>,</w:t>
            </w:r>
            <w:r w:rsidRPr="002B6E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  <w:t>74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3F7829" w14:textId="77777777" w:rsidR="002B6E53" w:rsidRPr="002B6E53" w:rsidRDefault="002B6E53" w:rsidP="002B6E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</w:pPr>
            <w:r w:rsidRPr="002B6E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  <w:t>697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F17312" w14:textId="77777777" w:rsidR="002B6E53" w:rsidRPr="002B6E53" w:rsidRDefault="002B6E53" w:rsidP="002B6E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</w:pPr>
            <w:r w:rsidRPr="002B6E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  <w:t>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D83988" w14:textId="77777777" w:rsidR="002B6E53" w:rsidRPr="002B6E53" w:rsidRDefault="002B6E53" w:rsidP="002B6E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23CE88" w14:textId="77777777" w:rsidR="002B6E53" w:rsidRPr="002B6E53" w:rsidRDefault="002B6E53" w:rsidP="002B6E53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JP"/>
                <w14:ligatures w14:val="none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B703C1" w14:textId="77777777" w:rsidR="002B6E53" w:rsidRPr="002B6E53" w:rsidRDefault="002B6E53" w:rsidP="002B6E53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JP"/>
                <w14:ligatures w14:val="none"/>
              </w:rPr>
            </w:pPr>
          </w:p>
        </w:tc>
      </w:tr>
      <w:tr w:rsidR="002B6E53" w:rsidRPr="002B6E53" w14:paraId="4C415010" w14:textId="77777777" w:rsidTr="000865C8">
        <w:trPr>
          <w:trHeight w:val="323"/>
        </w:trPr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02B4C4" w14:textId="77777777" w:rsidR="002B6E53" w:rsidRPr="002B6E53" w:rsidRDefault="002B6E53" w:rsidP="002B6E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</w:pPr>
            <w:r w:rsidRPr="002B6E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  <w:t>CR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DDA882" w14:textId="77777777" w:rsidR="002B6E53" w:rsidRPr="002B6E53" w:rsidRDefault="002B6E53" w:rsidP="002B6E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</w:pPr>
            <w:r w:rsidRPr="002B6E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  <w:t>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964CE1" w14:textId="14BE665B" w:rsidR="002B6E53" w:rsidRPr="002B6E53" w:rsidRDefault="002B6E53" w:rsidP="002B6E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</w:pPr>
            <w:r w:rsidRPr="002B6E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  <w:t>8</w:t>
            </w:r>
            <w:r w:rsidR="00DC74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  <w:t>,</w:t>
            </w:r>
            <w:r w:rsidRPr="002B6E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  <w:t>741</w:t>
            </w:r>
            <w:r w:rsidR="00DC74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  <w:t>–</w:t>
            </w:r>
            <w:r w:rsidRPr="002B6E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  <w:t>9</w:t>
            </w:r>
            <w:r w:rsidR="00DC74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  <w:t>,</w:t>
            </w:r>
            <w:r w:rsidRPr="002B6E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  <w:t>04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1042C8" w14:textId="77777777" w:rsidR="002B6E53" w:rsidRPr="002B6E53" w:rsidRDefault="002B6E53" w:rsidP="002B6E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</w:pPr>
            <w:r w:rsidRPr="002B6E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  <w:t>304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DED3FC" w14:textId="77777777" w:rsidR="002B6E53" w:rsidRPr="002B6E53" w:rsidRDefault="002B6E53" w:rsidP="002B6E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</w:pPr>
            <w:r w:rsidRPr="002B6E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  <w:t>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7768E0" w14:textId="77777777" w:rsidR="002B6E53" w:rsidRPr="002B6E53" w:rsidRDefault="002B6E53" w:rsidP="002B6E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FF3CCF" w14:textId="77777777" w:rsidR="002B6E53" w:rsidRPr="002B6E53" w:rsidRDefault="002B6E53" w:rsidP="002B6E53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JP"/>
                <w14:ligatures w14:val="none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CC861A" w14:textId="77777777" w:rsidR="002B6E53" w:rsidRPr="002B6E53" w:rsidRDefault="002B6E53" w:rsidP="002B6E53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JP"/>
                <w14:ligatures w14:val="none"/>
              </w:rPr>
            </w:pPr>
          </w:p>
        </w:tc>
      </w:tr>
      <w:tr w:rsidR="002B6E53" w:rsidRPr="002B6E53" w14:paraId="1981C781" w14:textId="77777777" w:rsidTr="000865C8">
        <w:trPr>
          <w:trHeight w:val="323"/>
        </w:trPr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A94DA2" w14:textId="77777777" w:rsidR="002B6E53" w:rsidRPr="002B6E53" w:rsidRDefault="002B6E53" w:rsidP="002B6E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</w:pPr>
            <w:r w:rsidRPr="002B6E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  <w:t>tRNA-Ile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13EED4" w14:textId="77777777" w:rsidR="002B6E53" w:rsidRPr="002B6E53" w:rsidRDefault="002B6E53" w:rsidP="002B6E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</w:pPr>
            <w:r w:rsidRPr="002B6E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  <w:t>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BE36F2" w14:textId="531CF81A" w:rsidR="002B6E53" w:rsidRPr="002B6E53" w:rsidRDefault="002B6E53" w:rsidP="002B6E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</w:pPr>
            <w:r w:rsidRPr="002B6E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  <w:t>9</w:t>
            </w:r>
            <w:r w:rsidR="00DC74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  <w:t>,</w:t>
            </w:r>
            <w:r w:rsidRPr="002B6E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  <w:t>045</w:t>
            </w:r>
            <w:r w:rsidR="00DC74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  <w:t>–</w:t>
            </w:r>
            <w:r w:rsidRPr="002B6E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  <w:t>9</w:t>
            </w:r>
            <w:r w:rsidR="00DC74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  <w:t>,</w:t>
            </w:r>
            <w:r w:rsidRPr="002B6E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  <w:t>10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4ED7ED" w14:textId="77777777" w:rsidR="002B6E53" w:rsidRPr="002B6E53" w:rsidRDefault="002B6E53" w:rsidP="002B6E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</w:pPr>
            <w:r w:rsidRPr="002B6E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  <w:t>6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BE7C2A" w14:textId="77777777" w:rsidR="002B6E53" w:rsidRPr="002B6E53" w:rsidRDefault="002B6E53" w:rsidP="002B6E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</w:pPr>
            <w:r w:rsidRPr="002B6E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  <w:t>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ADFB4D" w14:textId="77777777" w:rsidR="002B6E53" w:rsidRPr="002B6E53" w:rsidRDefault="002B6E53" w:rsidP="002B6E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8E7A9C" w14:textId="77777777" w:rsidR="002B6E53" w:rsidRPr="002B6E53" w:rsidRDefault="002B6E53" w:rsidP="002B6E53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JP"/>
                <w14:ligatures w14:val="none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029102" w14:textId="77777777" w:rsidR="002B6E53" w:rsidRPr="002B6E53" w:rsidRDefault="002B6E53" w:rsidP="002B6E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</w:pPr>
            <w:r w:rsidRPr="002B6E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  <w:t>ATC</w:t>
            </w:r>
          </w:p>
        </w:tc>
      </w:tr>
      <w:tr w:rsidR="002B6E53" w:rsidRPr="002B6E53" w14:paraId="37E021F0" w14:textId="77777777" w:rsidTr="000865C8">
        <w:trPr>
          <w:trHeight w:val="323"/>
        </w:trPr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CF682C" w14:textId="77777777" w:rsidR="002B6E53" w:rsidRPr="002B6E53" w:rsidRDefault="002B6E53" w:rsidP="002B6E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</w:pPr>
            <w:r w:rsidRPr="002B6E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  <w:t>tRNA-Gln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DC1E54" w14:textId="77777777" w:rsidR="002B6E53" w:rsidRPr="002B6E53" w:rsidRDefault="002B6E53" w:rsidP="002B6E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</w:pPr>
            <w:r w:rsidRPr="002B6E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8434C9" w14:textId="1AE1EBBC" w:rsidR="002B6E53" w:rsidRPr="002B6E53" w:rsidRDefault="002B6E53" w:rsidP="002B6E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</w:pPr>
            <w:r w:rsidRPr="002B6E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  <w:t>9</w:t>
            </w:r>
            <w:r w:rsidR="00DC74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  <w:t>,</w:t>
            </w:r>
            <w:r w:rsidRPr="002B6E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  <w:t>111</w:t>
            </w:r>
            <w:r w:rsidR="00DC74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  <w:t>–</w:t>
            </w:r>
            <w:r w:rsidRPr="002B6E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  <w:t>9</w:t>
            </w:r>
            <w:r w:rsidR="00DC74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  <w:t>,</w:t>
            </w:r>
            <w:r w:rsidRPr="002B6E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  <w:t>17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E9ECAB" w14:textId="77777777" w:rsidR="002B6E53" w:rsidRPr="002B6E53" w:rsidRDefault="002B6E53" w:rsidP="002B6E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</w:pPr>
            <w:r w:rsidRPr="002B6E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  <w:t>68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293A4E" w14:textId="77777777" w:rsidR="002B6E53" w:rsidRPr="002B6E53" w:rsidRDefault="002B6E53" w:rsidP="002B6E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</w:pPr>
            <w:r w:rsidRPr="002B6E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  <w:t>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AEA88A" w14:textId="77777777" w:rsidR="002B6E53" w:rsidRPr="002B6E53" w:rsidRDefault="002B6E53" w:rsidP="002B6E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8486AE" w14:textId="77777777" w:rsidR="002B6E53" w:rsidRPr="002B6E53" w:rsidRDefault="002B6E53" w:rsidP="002B6E53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JP"/>
                <w14:ligatures w14:val="none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2FA52A" w14:textId="77777777" w:rsidR="002B6E53" w:rsidRPr="002B6E53" w:rsidRDefault="002B6E53" w:rsidP="002B6E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</w:pPr>
            <w:r w:rsidRPr="002B6E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  <w:t>CAA</w:t>
            </w:r>
          </w:p>
        </w:tc>
      </w:tr>
      <w:tr w:rsidR="002B6E53" w:rsidRPr="002B6E53" w14:paraId="3C232A13" w14:textId="77777777" w:rsidTr="000865C8">
        <w:trPr>
          <w:trHeight w:val="323"/>
        </w:trPr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82BA52" w14:textId="77777777" w:rsidR="002B6E53" w:rsidRPr="002B6E53" w:rsidRDefault="002B6E53" w:rsidP="002B6E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</w:pPr>
            <w:r w:rsidRPr="002B6E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  <w:t>tRNA-Phe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32B63B" w14:textId="77777777" w:rsidR="002B6E53" w:rsidRPr="002B6E53" w:rsidRDefault="002B6E53" w:rsidP="002B6E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</w:pPr>
            <w:r w:rsidRPr="002B6E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85B220" w14:textId="47C9C366" w:rsidR="002B6E53" w:rsidRPr="002B6E53" w:rsidRDefault="002B6E53" w:rsidP="002B6E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</w:pPr>
            <w:r w:rsidRPr="002B6E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  <w:t>9</w:t>
            </w:r>
            <w:r w:rsidR="00DC74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  <w:t>,</w:t>
            </w:r>
            <w:r w:rsidRPr="002B6E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  <w:t>179</w:t>
            </w:r>
            <w:r w:rsidR="00DC74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  <w:t>–</w:t>
            </w:r>
            <w:r w:rsidRPr="002B6E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  <w:t>9</w:t>
            </w:r>
            <w:r w:rsidR="00DC74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  <w:t>,</w:t>
            </w:r>
            <w:r w:rsidRPr="002B6E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  <w:t>23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0F5469" w14:textId="77777777" w:rsidR="002B6E53" w:rsidRPr="002B6E53" w:rsidRDefault="002B6E53" w:rsidP="002B6E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</w:pPr>
            <w:r w:rsidRPr="002B6E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  <w:t>6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26115E" w14:textId="77777777" w:rsidR="002B6E53" w:rsidRPr="002B6E53" w:rsidRDefault="002B6E53" w:rsidP="002B6E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</w:pPr>
            <w:r w:rsidRPr="002B6E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  <w:t>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751918" w14:textId="77777777" w:rsidR="002B6E53" w:rsidRPr="002B6E53" w:rsidRDefault="002B6E53" w:rsidP="002B6E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506E4E" w14:textId="77777777" w:rsidR="002B6E53" w:rsidRPr="002B6E53" w:rsidRDefault="002B6E53" w:rsidP="002B6E53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JP"/>
                <w14:ligatures w14:val="none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A49634" w14:textId="77777777" w:rsidR="002B6E53" w:rsidRPr="002B6E53" w:rsidRDefault="002B6E53" w:rsidP="002B6E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</w:pPr>
            <w:r w:rsidRPr="002B6E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  <w:t>TTC</w:t>
            </w:r>
          </w:p>
        </w:tc>
      </w:tr>
      <w:tr w:rsidR="002B6E53" w:rsidRPr="002B6E53" w14:paraId="4F529893" w14:textId="77777777" w:rsidTr="000865C8">
        <w:trPr>
          <w:trHeight w:val="323"/>
        </w:trPr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11E4EF" w14:textId="77777777" w:rsidR="002B6E53" w:rsidRPr="002B6E53" w:rsidRDefault="002B6E53" w:rsidP="002B6E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</w:pPr>
            <w:r w:rsidRPr="002B6E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  <w:t>NAD5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8869FC" w14:textId="77777777" w:rsidR="002B6E53" w:rsidRPr="002B6E53" w:rsidRDefault="002B6E53" w:rsidP="002B6E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</w:pPr>
            <w:r w:rsidRPr="002B6E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56B520" w14:textId="723627F4" w:rsidR="002B6E53" w:rsidRPr="002B6E53" w:rsidRDefault="002B6E53" w:rsidP="002B6E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</w:pPr>
            <w:r w:rsidRPr="002B6E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  <w:t>9</w:t>
            </w:r>
            <w:r w:rsidR="00DC74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  <w:t>,</w:t>
            </w:r>
            <w:r w:rsidRPr="002B6E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  <w:t>240</w:t>
            </w:r>
            <w:r w:rsidR="00DC74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  <w:t>–</w:t>
            </w:r>
            <w:r w:rsidRPr="002B6E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  <w:t>10</w:t>
            </w:r>
            <w:r w:rsidR="00DC74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  <w:t>,</w:t>
            </w:r>
            <w:r w:rsidRPr="002B6E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  <w:t>88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6F5888" w14:textId="77777777" w:rsidR="002B6E53" w:rsidRPr="002B6E53" w:rsidRDefault="002B6E53" w:rsidP="002B6E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</w:pPr>
            <w:r w:rsidRPr="002B6E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  <w:t>165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A40CF5" w14:textId="77777777" w:rsidR="002B6E53" w:rsidRPr="002B6E53" w:rsidRDefault="002B6E53" w:rsidP="002B6E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</w:pPr>
            <w:r w:rsidRPr="002B6E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  <w:t>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91EBA5" w14:textId="77777777" w:rsidR="002B6E53" w:rsidRPr="002B6E53" w:rsidRDefault="002B6E53" w:rsidP="002B6E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</w:pPr>
            <w:r w:rsidRPr="002B6E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  <w:t>ATT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09EE36" w14:textId="77777777" w:rsidR="002B6E53" w:rsidRPr="002B6E53" w:rsidRDefault="002B6E53" w:rsidP="002B6E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</w:pPr>
            <w:r w:rsidRPr="002B6E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  <w:t>TAA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045C37" w14:textId="77777777" w:rsidR="002B6E53" w:rsidRPr="002B6E53" w:rsidRDefault="002B6E53" w:rsidP="002B6E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</w:pPr>
          </w:p>
        </w:tc>
      </w:tr>
      <w:tr w:rsidR="002B6E53" w:rsidRPr="002B6E53" w14:paraId="7E0A81C5" w14:textId="77777777" w:rsidTr="000865C8">
        <w:trPr>
          <w:trHeight w:val="323"/>
        </w:trPr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B41D24" w14:textId="77777777" w:rsidR="002B6E53" w:rsidRPr="002B6E53" w:rsidRDefault="002B6E53" w:rsidP="002B6E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</w:pPr>
            <w:r w:rsidRPr="002B6E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  <w:t>tRNA-His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CEAA78" w14:textId="77777777" w:rsidR="002B6E53" w:rsidRPr="002B6E53" w:rsidRDefault="002B6E53" w:rsidP="002B6E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</w:pPr>
            <w:r w:rsidRPr="002B6E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6EA6DE" w14:textId="16938E04" w:rsidR="002B6E53" w:rsidRPr="002B6E53" w:rsidRDefault="002B6E53" w:rsidP="002B6E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</w:pPr>
            <w:r w:rsidRPr="002B6E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  <w:t>10</w:t>
            </w:r>
            <w:r w:rsidR="00DC74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  <w:t>,</w:t>
            </w:r>
            <w:r w:rsidRPr="002B6E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  <w:t>890</w:t>
            </w:r>
            <w:r w:rsidR="00DC74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  <w:t>–</w:t>
            </w:r>
            <w:r w:rsidRPr="002B6E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  <w:t>10</w:t>
            </w:r>
            <w:r w:rsidR="00DC74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  <w:t>,</w:t>
            </w:r>
            <w:r w:rsidRPr="002B6E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  <w:t>95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04745B" w14:textId="77777777" w:rsidR="002B6E53" w:rsidRPr="002B6E53" w:rsidRDefault="002B6E53" w:rsidP="002B6E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</w:pPr>
            <w:r w:rsidRPr="002B6E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  <w:t>6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F09B81" w14:textId="77777777" w:rsidR="002B6E53" w:rsidRPr="002B6E53" w:rsidRDefault="002B6E53" w:rsidP="002B6E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</w:pPr>
            <w:r w:rsidRPr="002B6E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  <w:t>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8A7289" w14:textId="77777777" w:rsidR="002B6E53" w:rsidRPr="002B6E53" w:rsidRDefault="002B6E53" w:rsidP="002B6E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58E756" w14:textId="77777777" w:rsidR="002B6E53" w:rsidRPr="002B6E53" w:rsidRDefault="002B6E53" w:rsidP="002B6E53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JP"/>
                <w14:ligatures w14:val="none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AF8192" w14:textId="77777777" w:rsidR="002B6E53" w:rsidRPr="002B6E53" w:rsidRDefault="002B6E53" w:rsidP="002B6E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</w:pPr>
            <w:r w:rsidRPr="002B6E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  <w:t>CAC</w:t>
            </w:r>
          </w:p>
        </w:tc>
      </w:tr>
      <w:tr w:rsidR="002B6E53" w:rsidRPr="002B6E53" w14:paraId="3A05494D" w14:textId="77777777" w:rsidTr="000865C8">
        <w:trPr>
          <w:trHeight w:val="323"/>
        </w:trPr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216A8F" w14:textId="77777777" w:rsidR="002B6E53" w:rsidRPr="002B6E53" w:rsidRDefault="002B6E53" w:rsidP="002B6E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</w:pPr>
            <w:r w:rsidRPr="002B6E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  <w:t>NAD4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01E3DD" w14:textId="77777777" w:rsidR="002B6E53" w:rsidRPr="002B6E53" w:rsidRDefault="002B6E53" w:rsidP="002B6E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</w:pPr>
            <w:r w:rsidRPr="002B6E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8F6F21" w14:textId="05F49F81" w:rsidR="002B6E53" w:rsidRPr="002B6E53" w:rsidRDefault="002B6E53" w:rsidP="002B6E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</w:pPr>
            <w:r w:rsidRPr="002B6E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  <w:t>10</w:t>
            </w:r>
            <w:r w:rsidR="00DC74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  <w:t>,</w:t>
            </w:r>
            <w:r w:rsidRPr="002B6E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  <w:t>951</w:t>
            </w:r>
            <w:r w:rsidR="00DC74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  <w:t>–</w:t>
            </w:r>
            <w:r w:rsidRPr="002B6E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  <w:t>12</w:t>
            </w:r>
            <w:r w:rsidR="00DC74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  <w:t>,</w:t>
            </w:r>
            <w:r w:rsidRPr="002B6E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  <w:t>27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A6F04D" w14:textId="77777777" w:rsidR="002B6E53" w:rsidRPr="002B6E53" w:rsidRDefault="002B6E53" w:rsidP="002B6E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</w:pPr>
            <w:r w:rsidRPr="002B6E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  <w:t>1326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5D6D00" w14:textId="77777777" w:rsidR="002B6E53" w:rsidRPr="002B6E53" w:rsidRDefault="002B6E53" w:rsidP="002B6E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</w:pPr>
            <w:r w:rsidRPr="002B6E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  <w:t>-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2B72B9" w14:textId="77777777" w:rsidR="002B6E53" w:rsidRPr="002B6E53" w:rsidRDefault="002B6E53" w:rsidP="002B6E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</w:pPr>
            <w:r w:rsidRPr="002B6E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  <w:t>ATG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DD23F9" w14:textId="77777777" w:rsidR="002B6E53" w:rsidRPr="002B6E53" w:rsidRDefault="002B6E53" w:rsidP="002B6E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</w:pPr>
            <w:r w:rsidRPr="002B6E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  <w:t>TAG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B9D3F5" w14:textId="77777777" w:rsidR="002B6E53" w:rsidRPr="002B6E53" w:rsidRDefault="002B6E53" w:rsidP="002B6E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</w:pPr>
          </w:p>
        </w:tc>
      </w:tr>
      <w:tr w:rsidR="002B6E53" w:rsidRPr="002B6E53" w14:paraId="4BFE2105" w14:textId="77777777" w:rsidTr="000865C8">
        <w:trPr>
          <w:trHeight w:val="323"/>
        </w:trPr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D9ED01" w14:textId="77777777" w:rsidR="002B6E53" w:rsidRPr="002B6E53" w:rsidRDefault="002B6E53" w:rsidP="002B6E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</w:pPr>
            <w:r w:rsidRPr="002B6E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  <w:t>NAD4L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663DFD" w14:textId="77777777" w:rsidR="002B6E53" w:rsidRPr="002B6E53" w:rsidRDefault="002B6E53" w:rsidP="002B6E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</w:pPr>
            <w:r w:rsidRPr="002B6E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651237" w14:textId="1F776DBC" w:rsidR="002B6E53" w:rsidRPr="002B6E53" w:rsidRDefault="002B6E53" w:rsidP="002B6E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</w:pPr>
            <w:r w:rsidRPr="002B6E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  <w:t>12</w:t>
            </w:r>
            <w:r w:rsidR="00DC74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  <w:t>,</w:t>
            </w:r>
            <w:r w:rsidRPr="002B6E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  <w:t>270</w:t>
            </w:r>
            <w:r w:rsidR="00DC74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  <w:t>–</w:t>
            </w:r>
            <w:r w:rsidRPr="002B6E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  <w:t>12</w:t>
            </w:r>
            <w:r w:rsidR="00DC74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  <w:t>,</w:t>
            </w:r>
            <w:r w:rsidRPr="002B6E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  <w:t>54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7892D5" w14:textId="77777777" w:rsidR="002B6E53" w:rsidRPr="002B6E53" w:rsidRDefault="002B6E53" w:rsidP="002B6E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</w:pPr>
            <w:r w:rsidRPr="002B6E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  <w:t>276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A5E0D3" w14:textId="77777777" w:rsidR="002B6E53" w:rsidRPr="002B6E53" w:rsidRDefault="002B6E53" w:rsidP="002B6E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</w:pPr>
            <w:r w:rsidRPr="002B6E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  <w:t>-7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AEEAA0" w14:textId="77777777" w:rsidR="002B6E53" w:rsidRPr="002B6E53" w:rsidRDefault="002B6E53" w:rsidP="002B6E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</w:pPr>
            <w:r w:rsidRPr="002B6E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  <w:t>ATG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6BCC3A" w14:textId="77777777" w:rsidR="002B6E53" w:rsidRPr="002B6E53" w:rsidRDefault="002B6E53" w:rsidP="002B6E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</w:pPr>
            <w:r w:rsidRPr="002B6E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  <w:t>TAA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868737" w14:textId="77777777" w:rsidR="002B6E53" w:rsidRPr="002B6E53" w:rsidRDefault="002B6E53" w:rsidP="002B6E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</w:pPr>
          </w:p>
        </w:tc>
      </w:tr>
      <w:tr w:rsidR="002B6E53" w:rsidRPr="002B6E53" w14:paraId="07714D9E" w14:textId="77777777" w:rsidTr="000865C8">
        <w:trPr>
          <w:trHeight w:val="323"/>
        </w:trPr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45A710" w14:textId="77777777" w:rsidR="002B6E53" w:rsidRPr="002B6E53" w:rsidRDefault="002B6E53" w:rsidP="002B6E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</w:pPr>
            <w:r w:rsidRPr="002B6E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  <w:t>tRNA-Thr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270061" w14:textId="77777777" w:rsidR="002B6E53" w:rsidRPr="002B6E53" w:rsidRDefault="002B6E53" w:rsidP="002B6E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</w:pPr>
            <w:r w:rsidRPr="002B6E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  <w:t>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4674EA" w14:textId="409F8FF8" w:rsidR="002B6E53" w:rsidRPr="002B6E53" w:rsidRDefault="002B6E53" w:rsidP="002B6E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</w:pPr>
            <w:r w:rsidRPr="002B6E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  <w:t>12</w:t>
            </w:r>
            <w:r w:rsidR="00DC74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  <w:t>,</w:t>
            </w:r>
            <w:r w:rsidRPr="002B6E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  <w:t>548</w:t>
            </w:r>
            <w:r w:rsidR="00DC74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  <w:t>–</w:t>
            </w:r>
            <w:r w:rsidRPr="002B6E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  <w:t>12</w:t>
            </w:r>
            <w:r w:rsidR="00DC74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  <w:t>,</w:t>
            </w:r>
            <w:r w:rsidRPr="002B6E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  <w:t>60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FFE929" w14:textId="77777777" w:rsidR="002B6E53" w:rsidRPr="002B6E53" w:rsidRDefault="002B6E53" w:rsidP="002B6E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</w:pPr>
            <w:r w:rsidRPr="002B6E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  <w:t>6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A08D8D" w14:textId="77777777" w:rsidR="002B6E53" w:rsidRPr="002B6E53" w:rsidRDefault="002B6E53" w:rsidP="002B6E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</w:pPr>
            <w:r w:rsidRPr="002B6E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  <w:t>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635B3F" w14:textId="77777777" w:rsidR="002B6E53" w:rsidRPr="002B6E53" w:rsidRDefault="002B6E53" w:rsidP="002B6E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B07800" w14:textId="77777777" w:rsidR="002B6E53" w:rsidRPr="002B6E53" w:rsidRDefault="002B6E53" w:rsidP="002B6E53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JP"/>
                <w14:ligatures w14:val="none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F85212" w14:textId="77777777" w:rsidR="002B6E53" w:rsidRPr="002B6E53" w:rsidRDefault="002B6E53" w:rsidP="002B6E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</w:pPr>
            <w:r w:rsidRPr="002B6E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  <w:t>ACA</w:t>
            </w:r>
          </w:p>
        </w:tc>
      </w:tr>
      <w:tr w:rsidR="002B6E53" w:rsidRPr="002B6E53" w14:paraId="5035A66A" w14:textId="77777777" w:rsidTr="000865C8">
        <w:trPr>
          <w:trHeight w:val="323"/>
        </w:trPr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BB480B" w14:textId="77777777" w:rsidR="002B6E53" w:rsidRPr="002B6E53" w:rsidRDefault="002B6E53" w:rsidP="002B6E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</w:pPr>
            <w:r w:rsidRPr="002B6E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  <w:t>tRNA-Pro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C796D3" w14:textId="77777777" w:rsidR="002B6E53" w:rsidRPr="002B6E53" w:rsidRDefault="002B6E53" w:rsidP="002B6E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</w:pPr>
            <w:r w:rsidRPr="002B6E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F20BC5" w14:textId="22187279" w:rsidR="002B6E53" w:rsidRPr="002B6E53" w:rsidRDefault="002B6E53" w:rsidP="002B6E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</w:pPr>
            <w:r w:rsidRPr="002B6E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  <w:t>12</w:t>
            </w:r>
            <w:r w:rsidR="00DC74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  <w:t>,</w:t>
            </w:r>
            <w:r w:rsidRPr="002B6E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  <w:t>614</w:t>
            </w:r>
            <w:r w:rsidR="00DC74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  <w:t>–</w:t>
            </w:r>
            <w:r w:rsidRPr="002B6E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  <w:t>12</w:t>
            </w:r>
            <w:r w:rsidR="00DC74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  <w:t>,</w:t>
            </w:r>
            <w:r w:rsidRPr="002B6E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  <w:t>68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BA6CB7" w14:textId="77777777" w:rsidR="002B6E53" w:rsidRPr="002B6E53" w:rsidRDefault="002B6E53" w:rsidP="002B6E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</w:pPr>
            <w:r w:rsidRPr="002B6E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  <w:t>67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E994C1" w14:textId="77777777" w:rsidR="002B6E53" w:rsidRPr="002B6E53" w:rsidRDefault="002B6E53" w:rsidP="002B6E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</w:pPr>
            <w:r w:rsidRPr="002B6E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  <w:t>4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FC75A5" w14:textId="77777777" w:rsidR="002B6E53" w:rsidRPr="002B6E53" w:rsidRDefault="002B6E53" w:rsidP="002B6E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3A2A5C" w14:textId="77777777" w:rsidR="002B6E53" w:rsidRPr="002B6E53" w:rsidRDefault="002B6E53" w:rsidP="002B6E53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JP"/>
                <w14:ligatures w14:val="none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77E915" w14:textId="77777777" w:rsidR="002B6E53" w:rsidRPr="002B6E53" w:rsidRDefault="002B6E53" w:rsidP="002B6E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</w:pPr>
            <w:r w:rsidRPr="002B6E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  <w:t>CCA</w:t>
            </w:r>
          </w:p>
        </w:tc>
      </w:tr>
      <w:tr w:rsidR="002B6E53" w:rsidRPr="002B6E53" w14:paraId="7971A7A1" w14:textId="77777777" w:rsidTr="000865C8">
        <w:trPr>
          <w:trHeight w:val="323"/>
        </w:trPr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3E1DE7" w14:textId="77777777" w:rsidR="002B6E53" w:rsidRPr="002B6E53" w:rsidRDefault="002B6E53" w:rsidP="002B6E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</w:pPr>
            <w:r w:rsidRPr="002B6E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  <w:t>NAD6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0E0840" w14:textId="77777777" w:rsidR="002B6E53" w:rsidRPr="002B6E53" w:rsidRDefault="002B6E53" w:rsidP="002B6E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</w:pPr>
            <w:r w:rsidRPr="002B6E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  <w:t>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5F5737" w14:textId="72594F81" w:rsidR="002B6E53" w:rsidRPr="002B6E53" w:rsidRDefault="002B6E53" w:rsidP="002B6E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</w:pPr>
            <w:r w:rsidRPr="002B6E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  <w:t>12</w:t>
            </w:r>
            <w:r w:rsidR="00DC74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  <w:t>,</w:t>
            </w:r>
            <w:r w:rsidRPr="002B6E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  <w:t>687</w:t>
            </w:r>
            <w:r w:rsidR="00DC74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  <w:t>–</w:t>
            </w:r>
            <w:r w:rsidRPr="002B6E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  <w:t>13</w:t>
            </w:r>
            <w:r w:rsidR="00DC74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  <w:t>,</w:t>
            </w:r>
            <w:r w:rsidRPr="002B6E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  <w:t>1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A1BC42" w14:textId="77777777" w:rsidR="002B6E53" w:rsidRPr="002B6E53" w:rsidRDefault="002B6E53" w:rsidP="002B6E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</w:pPr>
            <w:r w:rsidRPr="002B6E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  <w:t>43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C023AB" w14:textId="77777777" w:rsidR="002B6E53" w:rsidRPr="002B6E53" w:rsidRDefault="002B6E53" w:rsidP="002B6E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</w:pPr>
            <w:r w:rsidRPr="002B6E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  <w:t>6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251BFB" w14:textId="77777777" w:rsidR="002B6E53" w:rsidRPr="002B6E53" w:rsidRDefault="002B6E53" w:rsidP="002B6E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</w:pPr>
            <w:r w:rsidRPr="002B6E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  <w:t>ATT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AF4341" w14:textId="77777777" w:rsidR="002B6E53" w:rsidRPr="002B6E53" w:rsidRDefault="002B6E53" w:rsidP="002B6E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</w:pPr>
            <w:r w:rsidRPr="002B6E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  <w:t>TGA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B3CAA3" w14:textId="77777777" w:rsidR="002B6E53" w:rsidRPr="002B6E53" w:rsidRDefault="002B6E53" w:rsidP="002B6E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</w:pPr>
          </w:p>
        </w:tc>
      </w:tr>
      <w:tr w:rsidR="002B6E53" w:rsidRPr="002B6E53" w14:paraId="44D7B067" w14:textId="77777777" w:rsidTr="000865C8">
        <w:trPr>
          <w:trHeight w:val="323"/>
        </w:trPr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38B238" w14:textId="77777777" w:rsidR="002B6E53" w:rsidRPr="002B6E53" w:rsidRDefault="002B6E53" w:rsidP="002B6E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</w:pPr>
            <w:r w:rsidRPr="002B6E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  <w:t>CYTB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19C304" w14:textId="77777777" w:rsidR="002B6E53" w:rsidRPr="002B6E53" w:rsidRDefault="002B6E53" w:rsidP="002B6E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</w:pPr>
            <w:r w:rsidRPr="002B6E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  <w:t>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5B64E4" w14:textId="683504A5" w:rsidR="002B6E53" w:rsidRPr="002B6E53" w:rsidRDefault="002B6E53" w:rsidP="002B6E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</w:pPr>
            <w:r w:rsidRPr="002B6E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  <w:t>13</w:t>
            </w:r>
            <w:r w:rsidR="00DC74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  <w:t>,</w:t>
            </w:r>
            <w:r w:rsidRPr="002B6E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  <w:t>117</w:t>
            </w:r>
            <w:r w:rsidR="00DC74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  <w:t>–</w:t>
            </w:r>
            <w:r w:rsidRPr="002B6E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  <w:t>14</w:t>
            </w:r>
            <w:r w:rsidR="00DC74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  <w:t>,</w:t>
            </w:r>
            <w:r w:rsidRPr="002B6E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  <w:t>19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3A6301" w14:textId="77777777" w:rsidR="002B6E53" w:rsidRPr="002B6E53" w:rsidRDefault="002B6E53" w:rsidP="002B6E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</w:pPr>
            <w:r w:rsidRPr="002B6E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  <w:t>1077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F517F2" w14:textId="77777777" w:rsidR="002B6E53" w:rsidRPr="002B6E53" w:rsidRDefault="002B6E53" w:rsidP="002B6E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</w:pPr>
            <w:r w:rsidRPr="002B6E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  <w:t>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A47F0C" w14:textId="77777777" w:rsidR="002B6E53" w:rsidRPr="002B6E53" w:rsidRDefault="002B6E53" w:rsidP="002B6E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</w:pPr>
            <w:r w:rsidRPr="002B6E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  <w:t>ATG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AACAEC" w14:textId="77777777" w:rsidR="002B6E53" w:rsidRPr="002B6E53" w:rsidRDefault="002B6E53" w:rsidP="002B6E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</w:pPr>
            <w:r w:rsidRPr="002B6E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  <w:t>TAG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379839" w14:textId="77777777" w:rsidR="002B6E53" w:rsidRPr="002B6E53" w:rsidRDefault="002B6E53" w:rsidP="002B6E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</w:pPr>
          </w:p>
        </w:tc>
      </w:tr>
      <w:tr w:rsidR="002B6E53" w:rsidRPr="002B6E53" w14:paraId="3DE38F05" w14:textId="77777777" w:rsidTr="000865C8">
        <w:trPr>
          <w:trHeight w:val="323"/>
        </w:trPr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973643" w14:textId="77777777" w:rsidR="002B6E53" w:rsidRPr="002B6E53" w:rsidRDefault="002B6E53" w:rsidP="002B6E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</w:pPr>
            <w:r w:rsidRPr="002B6E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  <w:t>tRNA-Ser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096FD2" w14:textId="77777777" w:rsidR="002B6E53" w:rsidRPr="002B6E53" w:rsidRDefault="002B6E53" w:rsidP="002B6E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</w:pPr>
            <w:r w:rsidRPr="002B6E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  <w:t>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13B012" w14:textId="01E03FA9" w:rsidR="002B6E53" w:rsidRPr="002B6E53" w:rsidRDefault="002B6E53" w:rsidP="002B6E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</w:pPr>
            <w:r w:rsidRPr="002B6E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  <w:t>14</w:t>
            </w:r>
            <w:r w:rsidR="00DC74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  <w:t>,</w:t>
            </w:r>
            <w:r w:rsidRPr="002B6E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  <w:t>193</w:t>
            </w:r>
            <w:r w:rsidR="00DC74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  <w:t>–</w:t>
            </w:r>
            <w:r w:rsidRPr="002B6E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  <w:t>14</w:t>
            </w:r>
            <w:r w:rsidR="00DC74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  <w:t>,</w:t>
            </w:r>
            <w:r w:rsidRPr="002B6E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  <w:t>25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5661C7" w14:textId="77777777" w:rsidR="002B6E53" w:rsidRPr="002B6E53" w:rsidRDefault="002B6E53" w:rsidP="002B6E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</w:pPr>
            <w:r w:rsidRPr="002B6E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  <w:t>6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F1F4D2" w14:textId="77777777" w:rsidR="002B6E53" w:rsidRPr="002B6E53" w:rsidRDefault="002B6E53" w:rsidP="002B6E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</w:pPr>
            <w:r w:rsidRPr="002B6E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  <w:t>-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49FAD9" w14:textId="77777777" w:rsidR="002B6E53" w:rsidRPr="002B6E53" w:rsidRDefault="002B6E53" w:rsidP="002B6E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293983" w14:textId="77777777" w:rsidR="002B6E53" w:rsidRPr="002B6E53" w:rsidRDefault="002B6E53" w:rsidP="002B6E53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JP"/>
                <w14:ligatures w14:val="none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9038E5" w14:textId="77777777" w:rsidR="002B6E53" w:rsidRPr="002B6E53" w:rsidRDefault="002B6E53" w:rsidP="002B6E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</w:pPr>
            <w:r w:rsidRPr="002B6E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  <w:t>TCA</w:t>
            </w:r>
          </w:p>
        </w:tc>
      </w:tr>
      <w:tr w:rsidR="002B6E53" w:rsidRPr="002B6E53" w14:paraId="1B583BCC" w14:textId="77777777" w:rsidTr="000865C8">
        <w:trPr>
          <w:trHeight w:val="323"/>
        </w:trPr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F286E2" w14:textId="77777777" w:rsidR="002B6E53" w:rsidRPr="002B6E53" w:rsidRDefault="002B6E53" w:rsidP="002B6E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</w:pPr>
            <w:r w:rsidRPr="002B6E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  <w:t>tRNA-Leu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2D84A9" w14:textId="77777777" w:rsidR="002B6E53" w:rsidRPr="002B6E53" w:rsidRDefault="002B6E53" w:rsidP="002B6E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</w:pPr>
            <w:r w:rsidRPr="002B6E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472B33" w14:textId="27CFA6A9" w:rsidR="002B6E53" w:rsidRPr="002B6E53" w:rsidRDefault="002B6E53" w:rsidP="002B6E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</w:pPr>
            <w:r w:rsidRPr="002B6E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  <w:t>14</w:t>
            </w:r>
            <w:r w:rsidR="00DC74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  <w:t>,</w:t>
            </w:r>
            <w:r w:rsidRPr="002B6E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  <w:t>255</w:t>
            </w:r>
            <w:r w:rsidR="00DC74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  <w:t>–</w:t>
            </w:r>
            <w:r w:rsidRPr="002B6E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  <w:t>14</w:t>
            </w:r>
            <w:r w:rsidR="00DC74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  <w:t>,</w:t>
            </w:r>
            <w:r w:rsidRPr="002B6E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  <w:t>3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511B44" w14:textId="77777777" w:rsidR="002B6E53" w:rsidRPr="002B6E53" w:rsidRDefault="002B6E53" w:rsidP="002B6E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</w:pPr>
            <w:r w:rsidRPr="002B6E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  <w:t>6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8FF472" w14:textId="77777777" w:rsidR="002B6E53" w:rsidRPr="002B6E53" w:rsidRDefault="002B6E53" w:rsidP="002B6E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</w:pPr>
            <w:r w:rsidRPr="002B6E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  <w:t>-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A16CE3" w14:textId="77777777" w:rsidR="002B6E53" w:rsidRPr="002B6E53" w:rsidRDefault="002B6E53" w:rsidP="002B6E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DB3880" w14:textId="77777777" w:rsidR="002B6E53" w:rsidRPr="002B6E53" w:rsidRDefault="002B6E53" w:rsidP="002B6E53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JP"/>
                <w14:ligatures w14:val="none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136009" w14:textId="77777777" w:rsidR="002B6E53" w:rsidRPr="002B6E53" w:rsidRDefault="002B6E53" w:rsidP="002B6E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</w:pPr>
            <w:r w:rsidRPr="002B6E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  <w:t>CTA</w:t>
            </w:r>
          </w:p>
        </w:tc>
      </w:tr>
      <w:tr w:rsidR="002B6E53" w:rsidRPr="002B6E53" w14:paraId="769CCB17" w14:textId="77777777" w:rsidTr="000865C8">
        <w:trPr>
          <w:trHeight w:val="323"/>
        </w:trPr>
        <w:tc>
          <w:tcPr>
            <w:tcW w:w="148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2FAC4C6" w14:textId="77777777" w:rsidR="002B6E53" w:rsidRPr="002B6E53" w:rsidRDefault="002B6E53" w:rsidP="002B6E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</w:pPr>
            <w:r w:rsidRPr="002B6E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  <w:t>CR2</w:t>
            </w:r>
          </w:p>
        </w:tc>
        <w:tc>
          <w:tcPr>
            <w:tcW w:w="926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95B943C" w14:textId="77777777" w:rsidR="002B6E53" w:rsidRPr="002B6E53" w:rsidRDefault="002B6E53" w:rsidP="002B6E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</w:pPr>
            <w:r w:rsidRPr="002B6E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  <w:t>+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9526D08" w14:textId="0742F7A2" w:rsidR="002B6E53" w:rsidRPr="002B6E53" w:rsidRDefault="002B6E53" w:rsidP="002B6E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</w:pPr>
            <w:r w:rsidRPr="002B6E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  <w:t>14</w:t>
            </w:r>
            <w:r w:rsidR="00DC74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  <w:t>,</w:t>
            </w:r>
            <w:r w:rsidRPr="002B6E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  <w:t>316</w:t>
            </w:r>
            <w:r w:rsidR="00DC74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  <w:t>–</w:t>
            </w:r>
            <w:r w:rsidRPr="002B6E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  <w:t>14</w:t>
            </w:r>
            <w:r w:rsidR="00DC74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  <w:t>,</w:t>
            </w:r>
            <w:r w:rsidRPr="002B6E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  <w:t>584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A2D9E55" w14:textId="77777777" w:rsidR="002B6E53" w:rsidRPr="002B6E53" w:rsidRDefault="002B6E53" w:rsidP="002B6E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</w:pPr>
            <w:r w:rsidRPr="002B6E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  <w:t>269</w:t>
            </w:r>
          </w:p>
        </w:tc>
        <w:tc>
          <w:tcPr>
            <w:tcW w:w="1231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31FCEDD" w14:textId="77777777" w:rsidR="002B6E53" w:rsidRPr="002B6E53" w:rsidRDefault="002B6E53" w:rsidP="002B6E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</w:pPr>
            <w:r w:rsidRPr="002B6E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  <w:t>0</w:t>
            </w:r>
          </w:p>
        </w:tc>
        <w:tc>
          <w:tcPr>
            <w:tcW w:w="1231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64FBFAA" w14:textId="77777777" w:rsidR="002B6E53" w:rsidRPr="002B6E53" w:rsidRDefault="002B6E53" w:rsidP="002B6E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</w:pPr>
          </w:p>
        </w:tc>
        <w:tc>
          <w:tcPr>
            <w:tcW w:w="1231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C78AC41" w14:textId="77777777" w:rsidR="002B6E53" w:rsidRPr="002B6E53" w:rsidRDefault="002B6E53" w:rsidP="002B6E53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JP"/>
                <w14:ligatures w14:val="none"/>
              </w:rPr>
            </w:pPr>
          </w:p>
        </w:tc>
        <w:tc>
          <w:tcPr>
            <w:tcW w:w="1231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C752F1A" w14:textId="77777777" w:rsidR="002B6E53" w:rsidRPr="002B6E53" w:rsidRDefault="002B6E53" w:rsidP="002B6E53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JP"/>
                <w14:ligatures w14:val="none"/>
              </w:rPr>
            </w:pPr>
          </w:p>
        </w:tc>
      </w:tr>
      <w:tr w:rsidR="002B6E53" w:rsidRPr="002B6E53" w14:paraId="5536D225" w14:textId="77777777" w:rsidTr="000865C8">
        <w:trPr>
          <w:trHeight w:val="323"/>
        </w:trPr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828189B" w14:textId="77777777" w:rsidR="002B6E53" w:rsidRPr="002B6E53" w:rsidRDefault="002B6E53" w:rsidP="002B6E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</w:pPr>
            <w:r w:rsidRPr="002B6E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  <w:t>tRNA-Cys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544D7D6" w14:textId="77777777" w:rsidR="002B6E53" w:rsidRPr="002B6E53" w:rsidRDefault="002B6E53" w:rsidP="002B6E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</w:pPr>
            <w:r w:rsidRPr="002B6E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  <w:t>+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D190B61" w14:textId="64450A26" w:rsidR="002B6E53" w:rsidRPr="002B6E53" w:rsidRDefault="002B6E53" w:rsidP="002B6E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</w:pPr>
            <w:r w:rsidRPr="002B6E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  <w:t>14</w:t>
            </w:r>
            <w:r w:rsidR="00DC74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  <w:t>,</w:t>
            </w:r>
            <w:r w:rsidRPr="002B6E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  <w:t>585</w:t>
            </w:r>
            <w:r w:rsidR="00DC74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  <w:t>–</w:t>
            </w:r>
            <w:r w:rsidRPr="002B6E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  <w:t>14</w:t>
            </w:r>
            <w:r w:rsidR="00DC74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  <w:t>,</w:t>
            </w:r>
            <w:r w:rsidRPr="002B6E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  <w:t>63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4D64B86" w14:textId="77777777" w:rsidR="002B6E53" w:rsidRPr="002B6E53" w:rsidRDefault="002B6E53" w:rsidP="002B6E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</w:pPr>
            <w:r w:rsidRPr="002B6E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  <w:t>53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C1C31DE" w14:textId="77777777" w:rsidR="002B6E53" w:rsidRPr="002B6E53" w:rsidRDefault="002B6E53" w:rsidP="002B6E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</w:pPr>
            <w:r w:rsidRPr="002B6E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  <w:t>0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0B1D17E" w14:textId="77777777" w:rsidR="002B6E53" w:rsidRPr="002B6E53" w:rsidRDefault="002B6E53" w:rsidP="002B6E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0BE78F5" w14:textId="77777777" w:rsidR="002B6E53" w:rsidRPr="002B6E53" w:rsidRDefault="002B6E53" w:rsidP="002B6E53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JP"/>
                <w14:ligatures w14:val="none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63332F5" w14:textId="77777777" w:rsidR="002B6E53" w:rsidRPr="002B6E53" w:rsidRDefault="002B6E53" w:rsidP="002B6E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</w:pPr>
            <w:r w:rsidRPr="002B6E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JP"/>
                <w14:ligatures w14:val="none"/>
              </w:rPr>
              <w:t>TGC</w:t>
            </w:r>
          </w:p>
        </w:tc>
      </w:tr>
    </w:tbl>
    <w:p w14:paraId="559C9E84" w14:textId="004104E2" w:rsidR="002B6E53" w:rsidRDefault="002B6E53">
      <w:r>
        <w:t>*</w:t>
      </w:r>
      <w:r w:rsidRPr="002B6E53">
        <w:t xml:space="preserve"> </w:t>
      </w:r>
      <w:r w:rsidRPr="002B6E53">
        <w:rPr>
          <w:rFonts w:ascii="Times New Roman" w:hAnsi="Times New Roman" w:cs="Times New Roman"/>
          <w:sz w:val="22"/>
          <w:szCs w:val="22"/>
        </w:rPr>
        <w:t>Negative values in the intergenic spacer indicate overlap between genes.</w:t>
      </w:r>
    </w:p>
    <w:sectPr w:rsidR="002B6E53" w:rsidSect="002B6E53">
      <w:headerReference w:type="default" r:id="rId6"/>
      <w:pgSz w:w="12240" w:h="15840"/>
      <w:pgMar w:top="720" w:right="720" w:bottom="720" w:left="720" w:header="0" w:footer="567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655C881" w14:textId="77777777" w:rsidR="00B85E44" w:rsidRDefault="00B85E44" w:rsidP="002B6E53">
      <w:r>
        <w:separator/>
      </w:r>
    </w:p>
  </w:endnote>
  <w:endnote w:type="continuationSeparator" w:id="0">
    <w:p w14:paraId="60D9FE24" w14:textId="77777777" w:rsidR="00B85E44" w:rsidRDefault="00B85E44" w:rsidP="002B6E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C47A2EB" w14:textId="77777777" w:rsidR="00B85E44" w:rsidRDefault="00B85E44" w:rsidP="002B6E53">
      <w:r>
        <w:separator/>
      </w:r>
    </w:p>
  </w:footnote>
  <w:footnote w:type="continuationSeparator" w:id="0">
    <w:p w14:paraId="224B2F67" w14:textId="77777777" w:rsidR="00B85E44" w:rsidRDefault="00B85E44" w:rsidP="002B6E5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4EA6488" w14:textId="77777777" w:rsidR="002B6E53" w:rsidRDefault="002B6E53">
    <w:pPr>
      <w:pStyle w:val="Header"/>
    </w:pPr>
  </w:p>
  <w:p w14:paraId="2C484DE4" w14:textId="77777777" w:rsidR="002B6E53" w:rsidRDefault="002B6E53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6E53"/>
    <w:rsid w:val="000865C8"/>
    <w:rsid w:val="00106667"/>
    <w:rsid w:val="002545EF"/>
    <w:rsid w:val="002B6E53"/>
    <w:rsid w:val="002E1908"/>
    <w:rsid w:val="00350BA1"/>
    <w:rsid w:val="003A3DE3"/>
    <w:rsid w:val="007F7515"/>
    <w:rsid w:val="00843F02"/>
    <w:rsid w:val="009E0391"/>
    <w:rsid w:val="00A877FD"/>
    <w:rsid w:val="00B85E44"/>
    <w:rsid w:val="00BF4BB9"/>
    <w:rsid w:val="00DC74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JP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0A7D30"/>
  <w15:chartTrackingRefBased/>
  <w15:docId w15:val="{2676FC2D-7D06-D149-A5DA-51932DB01D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JP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2B6E5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B6E5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B6E5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B6E5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B6E5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B6E5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B6E5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B6E5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B6E5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B6E53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B6E53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B6E53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B6E53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B6E53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B6E53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B6E53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B6E53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B6E53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2B6E5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B6E53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2B6E53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B6E53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2B6E5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B6E53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2B6E5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B6E5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B6E5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B6E53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2B6E53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2B6E5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B6E53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2B6E5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B6E53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30374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386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38</Words>
  <Characters>1361</Characters>
  <Application>Microsoft Office Word</Application>
  <DocSecurity>0</DocSecurity>
  <Lines>11</Lines>
  <Paragraphs>3</Paragraphs>
  <ScaleCrop>false</ScaleCrop>
  <Company/>
  <LinksUpToDate>false</LinksUpToDate>
  <CharactersWithSpaces>1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中尾　亮</dc:creator>
  <cp:keywords/>
  <dc:description/>
  <cp:lastModifiedBy>中尾　亮</cp:lastModifiedBy>
  <cp:revision>3</cp:revision>
  <dcterms:created xsi:type="dcterms:W3CDTF">2025-10-08T09:02:00Z</dcterms:created>
  <dcterms:modified xsi:type="dcterms:W3CDTF">2025-10-08T09:06:00Z</dcterms:modified>
</cp:coreProperties>
</file>